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DF84DB" w14:textId="77777777" w:rsidR="00D62C61" w:rsidRPr="00C64604" w:rsidRDefault="00D62C61" w:rsidP="00D62C61">
      <w:pPr>
        <w:suppressLineNumbers/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C64604">
        <w:rPr>
          <w:rFonts w:ascii="Times New Roman" w:hAnsi="Times New Roman" w:cs="Times New Roman"/>
          <w:b/>
          <w:sz w:val="32"/>
        </w:rPr>
        <w:t>Supplementary Materials</w:t>
      </w:r>
    </w:p>
    <w:p w14:paraId="737398FC" w14:textId="29293FE1" w:rsidR="00952E2B" w:rsidRDefault="00952E2B" w:rsidP="00952E2B">
      <w:pPr>
        <w:spacing w:line="360" w:lineRule="auto"/>
        <w:jc w:val="center"/>
        <w:rPr>
          <w:rFonts w:ascii="Times New Roman" w:hAnsi="Times New Roman" w:cs="Times New Roman"/>
          <w:sz w:val="28"/>
        </w:rPr>
      </w:pPr>
      <w:r w:rsidRPr="00952E2B">
        <w:rPr>
          <w:rFonts w:ascii="Times New Roman" w:hAnsi="Times New Roman" w:cs="Times New Roman"/>
          <w:sz w:val="28"/>
        </w:rPr>
        <w:t>Analysis of plant pararetrovirus promoter sequence/s for developing useful</w:t>
      </w:r>
      <w:r>
        <w:rPr>
          <w:rFonts w:ascii="Times New Roman" w:hAnsi="Times New Roman" w:cs="Times New Roman"/>
          <w:sz w:val="28"/>
        </w:rPr>
        <w:t xml:space="preserve"> </w:t>
      </w:r>
      <w:r w:rsidRPr="00952E2B">
        <w:rPr>
          <w:rFonts w:ascii="Times New Roman" w:hAnsi="Times New Roman" w:cs="Times New Roman"/>
          <w:sz w:val="28"/>
        </w:rPr>
        <w:t>synthetic promoter with enhanced activity in rice, pearl millet and tobacco</w:t>
      </w:r>
      <w:r>
        <w:rPr>
          <w:rFonts w:ascii="Times New Roman" w:hAnsi="Times New Roman" w:cs="Times New Roman"/>
          <w:sz w:val="28"/>
        </w:rPr>
        <w:t xml:space="preserve"> </w:t>
      </w:r>
      <w:r w:rsidRPr="00952E2B">
        <w:rPr>
          <w:rFonts w:ascii="Times New Roman" w:hAnsi="Times New Roman" w:cs="Times New Roman"/>
          <w:sz w:val="28"/>
        </w:rPr>
        <w:t>plants</w:t>
      </w:r>
    </w:p>
    <w:p w14:paraId="1F5B48FB" w14:textId="4FA7CD16" w:rsidR="00C64604" w:rsidRPr="00C64604" w:rsidRDefault="00C64604" w:rsidP="00C64604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proofErr w:type="spellStart"/>
      <w:r w:rsidRPr="00C64604">
        <w:rPr>
          <w:rFonts w:ascii="Times New Roman" w:hAnsi="Times New Roman" w:cs="Times New Roman"/>
          <w:sz w:val="24"/>
        </w:rPr>
        <w:t>Khushbu</w:t>
      </w:r>
      <w:proofErr w:type="spellEnd"/>
      <w:r w:rsidRPr="00C6460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64604">
        <w:rPr>
          <w:rFonts w:ascii="Times New Roman" w:hAnsi="Times New Roman" w:cs="Times New Roman"/>
          <w:sz w:val="24"/>
        </w:rPr>
        <w:t>Kumari</w:t>
      </w:r>
      <w:r w:rsidRPr="00C64604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gramStart"/>
      <w:r w:rsidRPr="00C64604">
        <w:rPr>
          <w:rFonts w:ascii="Times New Roman" w:hAnsi="Times New Roman" w:cs="Times New Roman"/>
          <w:b/>
          <w:sz w:val="24"/>
          <w:vertAlign w:val="superscript"/>
        </w:rPr>
        <w:t>,b</w:t>
      </w:r>
      <w:proofErr w:type="spellEnd"/>
      <w:proofErr w:type="gramEnd"/>
      <w:r w:rsidRPr="00C64604">
        <w:rPr>
          <w:rFonts w:ascii="Times New Roman" w:hAnsi="Times New Roman" w:cs="Times New Roman"/>
          <w:b/>
          <w:sz w:val="24"/>
          <w:vertAlign w:val="superscript"/>
        </w:rPr>
        <w:t>,</w:t>
      </w:r>
      <w:r w:rsidRPr="00C64604">
        <w:rPr>
          <w:rFonts w:ascii="Times New Roman" w:hAnsi="Times New Roman" w:cs="Times New Roman"/>
          <w:sz w:val="24"/>
          <w:vertAlign w:val="superscript"/>
        </w:rPr>
        <w:t>†</w:t>
      </w:r>
      <w:r w:rsidRPr="00C6460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64604">
        <w:rPr>
          <w:rFonts w:ascii="Times New Roman" w:hAnsi="Times New Roman" w:cs="Times New Roman"/>
          <w:sz w:val="24"/>
        </w:rPr>
        <w:t>Tsheten</w:t>
      </w:r>
      <w:proofErr w:type="spellEnd"/>
      <w:r w:rsidRPr="00C6460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64604">
        <w:rPr>
          <w:rFonts w:ascii="Times New Roman" w:hAnsi="Times New Roman" w:cs="Times New Roman"/>
          <w:sz w:val="24"/>
        </w:rPr>
        <w:t>Sherpa</w:t>
      </w:r>
      <w:r w:rsidRPr="00C64604">
        <w:rPr>
          <w:rFonts w:ascii="Times New Roman" w:hAnsi="Times New Roman" w:cs="Times New Roman"/>
          <w:b/>
          <w:sz w:val="24"/>
          <w:vertAlign w:val="superscript"/>
        </w:rPr>
        <w:t>a,b</w:t>
      </w:r>
      <w:proofErr w:type="spellEnd"/>
      <w:r w:rsidRPr="00C64604">
        <w:rPr>
          <w:rFonts w:ascii="Times New Roman" w:hAnsi="Times New Roman" w:cs="Times New Roman"/>
          <w:b/>
          <w:sz w:val="24"/>
          <w:vertAlign w:val="superscript"/>
        </w:rPr>
        <w:t>,</w:t>
      </w:r>
      <w:r w:rsidRPr="00C64604">
        <w:rPr>
          <w:rFonts w:ascii="Times New Roman" w:hAnsi="Times New Roman" w:cs="Times New Roman"/>
          <w:sz w:val="24"/>
          <w:vertAlign w:val="superscript"/>
        </w:rPr>
        <w:t>†</w:t>
      </w:r>
      <w:r w:rsidRPr="00C64604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Pr="00C64604">
        <w:rPr>
          <w:rFonts w:ascii="Times New Roman" w:hAnsi="Times New Roman" w:cs="Times New Roman"/>
          <w:sz w:val="24"/>
        </w:rPr>
        <w:t>,</w:t>
      </w:r>
      <w:r w:rsidRPr="00C64604">
        <w:rPr>
          <w:sz w:val="24"/>
        </w:rPr>
        <w:t xml:space="preserve"> </w:t>
      </w:r>
      <w:proofErr w:type="spellStart"/>
      <w:r w:rsidRPr="00C64604">
        <w:rPr>
          <w:rFonts w:ascii="Times New Roman" w:hAnsi="Times New Roman" w:cs="Times New Roman"/>
          <w:sz w:val="24"/>
        </w:rPr>
        <w:t>Nrisingha</w:t>
      </w:r>
      <w:proofErr w:type="spellEnd"/>
      <w:r w:rsidRPr="00C6460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64604">
        <w:rPr>
          <w:rFonts w:ascii="Times New Roman" w:hAnsi="Times New Roman" w:cs="Times New Roman"/>
          <w:sz w:val="24"/>
        </w:rPr>
        <w:t>Dey</w:t>
      </w:r>
      <w:r w:rsidRPr="00C64604">
        <w:rPr>
          <w:rFonts w:ascii="Times New Roman" w:hAnsi="Times New Roman" w:cs="Times New Roman"/>
          <w:b/>
          <w:sz w:val="24"/>
          <w:vertAlign w:val="superscript"/>
        </w:rPr>
        <w:t>a</w:t>
      </w:r>
      <w:proofErr w:type="spellEnd"/>
      <w:r w:rsidRPr="00C64604">
        <w:rPr>
          <w:rFonts w:ascii="Times New Roman" w:hAnsi="Times New Roman" w:cs="Times New Roman"/>
          <w:sz w:val="24"/>
          <w:vertAlign w:val="superscript"/>
        </w:rPr>
        <w:t>*</w:t>
      </w:r>
    </w:p>
    <w:p w14:paraId="0C0B754B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</w:p>
    <w:p w14:paraId="322217DA" w14:textId="77777777" w:rsidR="00C64604" w:rsidRDefault="00C64604" w:rsidP="00C64604">
      <w:pPr>
        <w:spacing w:line="360" w:lineRule="auto"/>
        <w:rPr>
          <w:rFonts w:ascii="Times New Roman" w:hAnsi="Times New Roman" w:cs="Times New Roman"/>
          <w:b/>
        </w:rPr>
      </w:pPr>
    </w:p>
    <w:p w14:paraId="2E9F62E3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r w:rsidRPr="00D77CF1">
        <w:rPr>
          <w:rFonts w:ascii="Times New Roman" w:hAnsi="Times New Roman" w:cs="Times New Roman"/>
          <w:b/>
        </w:rPr>
        <w:t>Email:</w:t>
      </w:r>
      <w:r w:rsidRPr="00D77CF1">
        <w:rPr>
          <w:rFonts w:ascii="Times New Roman" w:hAnsi="Times New Roman" w:cs="Times New Roman"/>
        </w:rPr>
        <w:t xml:space="preserve"> </w:t>
      </w:r>
      <w:r w:rsidRPr="00D77CF1">
        <w:rPr>
          <w:rFonts w:ascii="Times New Roman" w:hAnsi="Times New Roman" w:cs="Times New Roman"/>
          <w:b/>
        </w:rPr>
        <w:t>KK</w:t>
      </w:r>
      <w:r w:rsidRPr="00D77CF1">
        <w:rPr>
          <w:rFonts w:ascii="Times New Roman" w:hAnsi="Times New Roman" w:cs="Times New Roman"/>
        </w:rPr>
        <w:t>: khusikumari357@gmail.com</w:t>
      </w:r>
      <w:r>
        <w:rPr>
          <w:rFonts w:ascii="Times New Roman" w:hAnsi="Times New Roman" w:cs="Times New Roman"/>
        </w:rPr>
        <w:t>,</w:t>
      </w:r>
      <w:r w:rsidRPr="00D77CF1">
        <w:rPr>
          <w:rFonts w:ascii="Times New Roman" w:hAnsi="Times New Roman" w:cs="Times New Roman"/>
          <w:b/>
        </w:rPr>
        <w:t xml:space="preserve"> TS</w:t>
      </w:r>
      <w:r w:rsidRPr="00D77CF1">
        <w:rPr>
          <w:rFonts w:ascii="Times New Roman" w:hAnsi="Times New Roman" w:cs="Times New Roman"/>
        </w:rPr>
        <w:t xml:space="preserve">: Tshetensherpa70@gmail.com, </w:t>
      </w:r>
      <w:r w:rsidRPr="00D77CF1">
        <w:rPr>
          <w:rFonts w:ascii="Times New Roman" w:hAnsi="Times New Roman" w:cs="Times New Roman"/>
          <w:b/>
        </w:rPr>
        <w:t>ND</w:t>
      </w:r>
      <w:r w:rsidRPr="00D77CF1">
        <w:rPr>
          <w:rFonts w:ascii="Times New Roman" w:hAnsi="Times New Roman" w:cs="Times New Roman"/>
        </w:rPr>
        <w:t xml:space="preserve">: nrisinghad@gmail.com </w:t>
      </w:r>
    </w:p>
    <w:p w14:paraId="538B85C7" w14:textId="77777777" w:rsidR="00C64604" w:rsidRDefault="00C64604" w:rsidP="00C64604">
      <w:pPr>
        <w:spacing w:line="360" w:lineRule="auto"/>
        <w:rPr>
          <w:rFonts w:ascii="Times New Roman" w:hAnsi="Times New Roman" w:cs="Times New Roman"/>
          <w:b/>
        </w:rPr>
      </w:pPr>
    </w:p>
    <w:p w14:paraId="2A97F411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  <w:b/>
        </w:rPr>
      </w:pPr>
      <w:r w:rsidRPr="00D77CF1">
        <w:rPr>
          <w:rFonts w:ascii="Times New Roman" w:hAnsi="Times New Roman" w:cs="Times New Roman"/>
          <w:b/>
        </w:rPr>
        <w:t>Affiliation</w:t>
      </w:r>
    </w:p>
    <w:p w14:paraId="227B02AD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proofErr w:type="gramStart"/>
      <w:r w:rsidRPr="00D77CF1">
        <w:rPr>
          <w:rFonts w:ascii="Times New Roman" w:hAnsi="Times New Roman" w:cs="Times New Roman"/>
          <w:b/>
          <w:vertAlign w:val="superscript"/>
        </w:rPr>
        <w:t>a</w:t>
      </w:r>
      <w:proofErr w:type="gramEnd"/>
      <w:r w:rsidRPr="00D77CF1">
        <w:rPr>
          <w:rFonts w:ascii="Times New Roman" w:hAnsi="Times New Roman" w:cs="Times New Roman"/>
        </w:rPr>
        <w:t xml:space="preserve"> Division of Plant Biotechnology, Institute of Life Sciences, NALCO Square, </w:t>
      </w:r>
      <w:proofErr w:type="spellStart"/>
      <w:r w:rsidRPr="00D77CF1">
        <w:rPr>
          <w:rFonts w:ascii="Times New Roman" w:hAnsi="Times New Roman" w:cs="Times New Roman"/>
        </w:rPr>
        <w:t>Chandrasekharpur</w:t>
      </w:r>
      <w:proofErr w:type="spellEnd"/>
      <w:r w:rsidRPr="00D77CF1">
        <w:rPr>
          <w:rFonts w:ascii="Times New Roman" w:hAnsi="Times New Roman" w:cs="Times New Roman"/>
        </w:rPr>
        <w:t>, Bhubaneswar, Odisha 751023</w:t>
      </w:r>
    </w:p>
    <w:p w14:paraId="642259CC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proofErr w:type="gramStart"/>
      <w:r w:rsidRPr="00D77CF1">
        <w:rPr>
          <w:rFonts w:ascii="Times New Roman" w:hAnsi="Times New Roman" w:cs="Times New Roman"/>
          <w:b/>
          <w:vertAlign w:val="superscript"/>
        </w:rPr>
        <w:t>b</w:t>
      </w:r>
      <w:proofErr w:type="gramEnd"/>
      <w:r w:rsidRPr="00D77CF1">
        <w:rPr>
          <w:rFonts w:ascii="Times New Roman" w:hAnsi="Times New Roman" w:cs="Times New Roman"/>
        </w:rPr>
        <w:t xml:space="preserve"> Regional Centre for Biotechnology, National Capital Region Biotech Science Cluster, Faridabad, Haryana (NCR Delhi) 121001</w:t>
      </w:r>
    </w:p>
    <w:p w14:paraId="14DBD4BC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</w:p>
    <w:p w14:paraId="507CD9CE" w14:textId="77777777" w:rsidR="00C64604" w:rsidRPr="002546C6" w:rsidRDefault="00C64604" w:rsidP="00C64604">
      <w:pPr>
        <w:spacing w:line="360" w:lineRule="auto"/>
        <w:rPr>
          <w:rFonts w:ascii="Times New Roman" w:hAnsi="Times New Roman" w:cs="Times New Roman"/>
        </w:rPr>
      </w:pPr>
    </w:p>
    <w:p w14:paraId="60BCA5CD" w14:textId="77777777" w:rsidR="00C64604" w:rsidRDefault="00C64604" w:rsidP="00C64604">
      <w:pPr>
        <w:spacing w:line="360" w:lineRule="auto"/>
        <w:rPr>
          <w:rFonts w:ascii="Times New Roman" w:hAnsi="Times New Roman" w:cs="Times New Roman"/>
        </w:rPr>
      </w:pPr>
    </w:p>
    <w:p w14:paraId="40318DE0" w14:textId="77777777" w:rsidR="00C64604" w:rsidRDefault="00C64604" w:rsidP="00C64604">
      <w:pPr>
        <w:spacing w:line="360" w:lineRule="auto"/>
        <w:rPr>
          <w:rFonts w:ascii="Times New Roman" w:hAnsi="Times New Roman" w:cs="Times New Roman"/>
        </w:rPr>
      </w:pPr>
    </w:p>
    <w:p w14:paraId="481CB380" w14:textId="77777777" w:rsidR="00C64604" w:rsidRDefault="00C64604" w:rsidP="00C64604">
      <w:pPr>
        <w:spacing w:line="360" w:lineRule="auto"/>
        <w:rPr>
          <w:rFonts w:ascii="Times New Roman" w:hAnsi="Times New Roman" w:cs="Times New Roman"/>
        </w:rPr>
      </w:pPr>
      <w:r w:rsidRPr="002546C6"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</w:rPr>
        <w:t xml:space="preserve"> These authors have contributed equally to this work</w:t>
      </w:r>
    </w:p>
    <w:p w14:paraId="101F0946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</w:p>
    <w:p w14:paraId="11B378C1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77CF1">
        <w:rPr>
          <w:rFonts w:ascii="Times New Roman" w:hAnsi="Times New Roman" w:cs="Times New Roman"/>
        </w:rPr>
        <w:t xml:space="preserve"> Corresponding Author</w:t>
      </w:r>
    </w:p>
    <w:p w14:paraId="2D2C520A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proofErr w:type="spellStart"/>
      <w:r w:rsidRPr="00D77CF1">
        <w:rPr>
          <w:rFonts w:ascii="Times New Roman" w:hAnsi="Times New Roman" w:cs="Times New Roman"/>
        </w:rPr>
        <w:t>Dr.</w:t>
      </w:r>
      <w:proofErr w:type="spellEnd"/>
      <w:r w:rsidRPr="00D77CF1">
        <w:rPr>
          <w:rFonts w:ascii="Times New Roman" w:hAnsi="Times New Roman" w:cs="Times New Roman"/>
        </w:rPr>
        <w:t xml:space="preserve"> </w:t>
      </w:r>
      <w:proofErr w:type="spellStart"/>
      <w:r w:rsidRPr="00D77CF1">
        <w:rPr>
          <w:rFonts w:ascii="Times New Roman" w:hAnsi="Times New Roman" w:cs="Times New Roman"/>
        </w:rPr>
        <w:t>Nrisingha</w:t>
      </w:r>
      <w:proofErr w:type="spellEnd"/>
      <w:r w:rsidRPr="00D77CF1">
        <w:rPr>
          <w:rFonts w:ascii="Times New Roman" w:hAnsi="Times New Roman" w:cs="Times New Roman"/>
        </w:rPr>
        <w:t xml:space="preserve"> </w:t>
      </w:r>
      <w:proofErr w:type="spellStart"/>
      <w:r w:rsidRPr="00D77CF1">
        <w:rPr>
          <w:rFonts w:ascii="Times New Roman" w:hAnsi="Times New Roman" w:cs="Times New Roman"/>
        </w:rPr>
        <w:t>Dey</w:t>
      </w:r>
      <w:proofErr w:type="spellEnd"/>
      <w:r w:rsidRPr="00D77CF1">
        <w:rPr>
          <w:rFonts w:ascii="Times New Roman" w:hAnsi="Times New Roman" w:cs="Times New Roman"/>
        </w:rPr>
        <w:t>,</w:t>
      </w:r>
    </w:p>
    <w:p w14:paraId="18541FE1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r w:rsidRPr="00D77CF1">
        <w:rPr>
          <w:rFonts w:ascii="Times New Roman" w:hAnsi="Times New Roman" w:cs="Times New Roman"/>
        </w:rPr>
        <w:t>Email: nrisinghad@gmail.com</w:t>
      </w:r>
      <w:r w:rsidRPr="00D77CF1">
        <w:rPr>
          <w:rFonts w:ascii="Times New Roman" w:hAnsi="Times New Roman" w:cs="Times New Roman"/>
        </w:rPr>
        <w:tab/>
      </w:r>
    </w:p>
    <w:p w14:paraId="6E57B0D6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r w:rsidRPr="00D77CF1">
        <w:rPr>
          <w:rFonts w:ascii="Times New Roman" w:hAnsi="Times New Roman" w:cs="Times New Roman"/>
        </w:rPr>
        <w:t>Phone: (+91)-674-2300728</w:t>
      </w:r>
    </w:p>
    <w:p w14:paraId="3527E120" w14:textId="77777777" w:rsidR="00C64604" w:rsidRPr="00D77CF1" w:rsidRDefault="00C64604" w:rsidP="00C64604">
      <w:pPr>
        <w:spacing w:line="360" w:lineRule="auto"/>
        <w:rPr>
          <w:rFonts w:ascii="Times New Roman" w:hAnsi="Times New Roman" w:cs="Times New Roman"/>
        </w:rPr>
      </w:pPr>
      <w:r w:rsidRPr="00D77CF1">
        <w:rPr>
          <w:rFonts w:ascii="Times New Roman" w:hAnsi="Times New Roman" w:cs="Times New Roman"/>
        </w:rPr>
        <w:t>Mobile: (+91)-9937163453</w:t>
      </w:r>
    </w:p>
    <w:p w14:paraId="2DDCC785" w14:textId="77777777" w:rsidR="007624C1" w:rsidRDefault="007624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26D98" w14:textId="59F78495" w:rsidR="002F7CCB" w:rsidRPr="007624C1" w:rsidRDefault="002F7CCB">
      <w:pPr>
        <w:rPr>
          <w:rFonts w:ascii="Times New Roman" w:hAnsi="Times New Roman" w:cs="Times New Roman"/>
          <w:sz w:val="24"/>
          <w:szCs w:val="24"/>
        </w:rPr>
      </w:pPr>
      <w:r w:rsidRPr="007624C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62C61" w:rsidRPr="007624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624C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62C61" w:rsidRPr="007624C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62C61" w:rsidRPr="007624C1">
        <w:rPr>
          <w:rFonts w:ascii="Times New Roman" w:hAnsi="Times New Roman" w:cs="Times New Roman"/>
          <w:sz w:val="24"/>
          <w:szCs w:val="24"/>
        </w:rPr>
        <w:t xml:space="preserve"> Sequences</w:t>
      </w:r>
      <w:r w:rsidR="00D62C61" w:rsidRPr="007624C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="00D62C61" w:rsidRPr="007624C1">
        <w:rPr>
          <w:rFonts w:ascii="Times New Roman" w:hAnsi="Times New Roman" w:cs="Times New Roman"/>
          <w:sz w:val="24"/>
          <w:szCs w:val="24"/>
        </w:rPr>
        <w:t>of</w:t>
      </w:r>
      <w:r w:rsidR="00D62C61" w:rsidRPr="007624C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="00D62C61" w:rsidRPr="007624C1">
        <w:rPr>
          <w:rFonts w:ascii="Times New Roman" w:hAnsi="Times New Roman" w:cs="Times New Roman"/>
          <w:sz w:val="24"/>
          <w:szCs w:val="24"/>
        </w:rPr>
        <w:t xml:space="preserve">oligo primers for hybrid </w:t>
      </w:r>
      <w:r w:rsidR="00BF38FA" w:rsidRPr="007624C1">
        <w:rPr>
          <w:rFonts w:ascii="Times New Roman" w:hAnsi="Times New Roman" w:cs="Times New Roman"/>
          <w:sz w:val="24"/>
          <w:szCs w:val="24"/>
        </w:rPr>
        <w:t>promoters’</w:t>
      </w:r>
      <w:r w:rsidR="00D62C61" w:rsidRPr="007624C1">
        <w:rPr>
          <w:rFonts w:ascii="Times New Roman" w:hAnsi="Times New Roman" w:cs="Times New Roman"/>
          <w:sz w:val="24"/>
          <w:szCs w:val="24"/>
        </w:rPr>
        <w:t xml:space="preserve"> developmen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46"/>
        <w:gridCol w:w="1843"/>
        <w:gridCol w:w="6804"/>
      </w:tblGrid>
      <w:tr w:rsidR="002F7CCB" w:rsidRPr="007624C1" w14:paraId="4A3AD91A" w14:textId="77777777" w:rsidTr="007654F9">
        <w:tc>
          <w:tcPr>
            <w:tcW w:w="846" w:type="dxa"/>
          </w:tcPr>
          <w:p w14:paraId="73974ADD" w14:textId="4A6F0DF2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S.NO.</w:t>
            </w:r>
          </w:p>
        </w:tc>
        <w:tc>
          <w:tcPr>
            <w:tcW w:w="1843" w:type="dxa"/>
          </w:tcPr>
          <w:p w14:paraId="0E1FF1F4" w14:textId="04EF5B8A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804" w:type="dxa"/>
          </w:tcPr>
          <w:p w14:paraId="7A91E63E" w14:textId="22BADD86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2F7CCB" w:rsidRPr="007624C1" w14:paraId="6CF64964" w14:textId="77777777" w:rsidTr="007654F9">
        <w:tc>
          <w:tcPr>
            <w:tcW w:w="846" w:type="dxa"/>
          </w:tcPr>
          <w:p w14:paraId="4EA78898" w14:textId="75D11C8B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0C301A5F" w14:textId="6D7761EA" w:rsidR="009340A9" w:rsidRPr="007624C1" w:rsidRDefault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35S</w:t>
            </w:r>
          </w:p>
        </w:tc>
        <w:tc>
          <w:tcPr>
            <w:tcW w:w="6804" w:type="dxa"/>
          </w:tcPr>
          <w:p w14:paraId="739282F2" w14:textId="4DAEE0F5" w:rsidR="002F7CCB" w:rsidRDefault="009340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S-F + 35S-R</w:t>
            </w:r>
          </w:p>
          <w:p w14:paraId="48F8F377" w14:textId="77777777" w:rsidR="007654F9" w:rsidRPr="007654F9" w:rsidRDefault="007654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A6DFF87" w14:textId="19A6CA67" w:rsidR="00CD71D2" w:rsidRPr="007624C1" w:rsidRDefault="00CD7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S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1507" w:rsidRPr="007624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1507" w:rsidRPr="007624C1">
              <w:rPr>
                <w:rFonts w:ascii="Times New Roman" w:hAnsi="Times New Roman" w:cs="Times New Roman"/>
                <w:sz w:val="20"/>
                <w:szCs w:val="20"/>
              </w:rPr>
              <w:t>5’ ATGCGAATTCAGATCTCCTTTGCCCCAG 3’</w:t>
            </w:r>
          </w:p>
          <w:p w14:paraId="719FC71E" w14:textId="77777777" w:rsidR="00FC1507" w:rsidRPr="007624C1" w:rsidRDefault="00FC15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BADED" w14:textId="16CC64C5" w:rsidR="009340A9" w:rsidRPr="007624C1" w:rsidRDefault="00CD7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S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GTGTCAAGCTTAGAGAGAGACTGGTG 3’</w:t>
            </w:r>
          </w:p>
          <w:p w14:paraId="2C705840" w14:textId="56B670A1" w:rsidR="009340A9" w:rsidRPr="007624C1" w:rsidRDefault="009340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CCB" w:rsidRPr="007624C1" w14:paraId="0AAAE86F" w14:textId="77777777" w:rsidTr="007654F9">
        <w:tc>
          <w:tcPr>
            <w:tcW w:w="846" w:type="dxa"/>
          </w:tcPr>
          <w:p w14:paraId="3F6A7FBC" w14:textId="7240E98B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14:paraId="64226C76" w14:textId="0A4C6AAC" w:rsidR="002F7CCB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ZmUbi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125B57" w14:textId="77777777" w:rsidR="00031E0A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0EAF3" w14:textId="77777777" w:rsidR="00031E0A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B31341" w14:textId="2A46E376" w:rsidR="00031E0A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234390EB" w14:textId="11A0FB9E" w:rsidR="002F7CCB" w:rsidRDefault="00031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mUbi</w:t>
            </w:r>
            <w:r w:rsid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ZmUbi</w:t>
            </w:r>
            <w:r w:rsid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</w:t>
            </w:r>
          </w:p>
          <w:p w14:paraId="67E198A4" w14:textId="77777777" w:rsidR="007654F9" w:rsidRPr="007654F9" w:rsidRDefault="007654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21B518C" w14:textId="3568E4B0" w:rsidR="00CD71D2" w:rsidRPr="007624C1" w:rsidRDefault="00CD71D2" w:rsidP="00CD7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mUbi</w:t>
            </w:r>
            <w:r w:rsid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TATGAATTCCCCGGGGCAGTGCAGCGT 3’</w:t>
            </w:r>
          </w:p>
          <w:p w14:paraId="11B3DBBF" w14:textId="77777777" w:rsidR="00CD71D2" w:rsidRPr="007624C1" w:rsidRDefault="00CD71D2" w:rsidP="00CD7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256ADB" w14:textId="141A03D0" w:rsidR="00CD71D2" w:rsidRPr="007624C1" w:rsidRDefault="00CD71D2" w:rsidP="00CD71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mUbi</w:t>
            </w:r>
            <w:r w:rsid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</w:t>
            </w:r>
            <w:r w:rsidRPr="007624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C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AAGCTTCTGCAGAAGTAACACCAAACAACAG 3’</w:t>
            </w:r>
          </w:p>
          <w:p w14:paraId="37F69B27" w14:textId="409B5CCA" w:rsidR="00CD71D2" w:rsidRPr="007624C1" w:rsidRDefault="00CD71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CCB" w:rsidRPr="007624C1" w14:paraId="7683FE4C" w14:textId="77777777" w:rsidTr="007654F9">
        <w:tc>
          <w:tcPr>
            <w:tcW w:w="846" w:type="dxa"/>
          </w:tcPr>
          <w:p w14:paraId="59A3A5D1" w14:textId="3F4C6CD0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14:paraId="761D254E" w14:textId="20CA5ABB" w:rsidR="007D243F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SCBV</w:t>
            </w:r>
          </w:p>
        </w:tc>
        <w:tc>
          <w:tcPr>
            <w:tcW w:w="6804" w:type="dxa"/>
          </w:tcPr>
          <w:p w14:paraId="51C725B2" w14:textId="54A9A6EA" w:rsidR="002F7CCB" w:rsidRDefault="00031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BV-F + SCBV-R</w:t>
            </w:r>
          </w:p>
          <w:p w14:paraId="0B7548F6" w14:textId="77777777" w:rsidR="007654F9" w:rsidRPr="007654F9" w:rsidRDefault="007654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8655226" w14:textId="58B98B09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BV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GAGCCGTGAATTCGTCGACATTGAATGG 3’</w:t>
            </w:r>
          </w:p>
          <w:p w14:paraId="6F27E579" w14:textId="77777777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0AF8A" w14:textId="5B01CD25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BV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GTGCGGCAAGCTTTGCGGAAAGGTGTAATTC 3’</w:t>
            </w:r>
          </w:p>
          <w:p w14:paraId="572D0E21" w14:textId="5FFDEC56" w:rsidR="00031E0A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CCB" w:rsidRPr="007624C1" w14:paraId="29A87CC7" w14:textId="77777777" w:rsidTr="007654F9">
        <w:tc>
          <w:tcPr>
            <w:tcW w:w="846" w:type="dxa"/>
          </w:tcPr>
          <w:p w14:paraId="40BFA28B" w14:textId="71F73004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12CB8EEF" w14:textId="1A42EC09" w:rsidR="002F7CCB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BSV</w:t>
            </w:r>
          </w:p>
        </w:tc>
        <w:tc>
          <w:tcPr>
            <w:tcW w:w="6804" w:type="dxa"/>
          </w:tcPr>
          <w:p w14:paraId="30032B8E" w14:textId="2D7CB2B3" w:rsidR="002F7CCB" w:rsidRDefault="00031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V-F + BSV-R</w:t>
            </w:r>
          </w:p>
          <w:p w14:paraId="23E052BF" w14:textId="77777777" w:rsidR="007654F9" w:rsidRPr="007654F9" w:rsidRDefault="007654F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8C8524" w14:textId="4147C6BC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V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 5’ ATATAGAATTCGTCGACGGTTGCATGGAAGG 3’</w:t>
            </w:r>
          </w:p>
          <w:p w14:paraId="3DBF8476" w14:textId="77777777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A5193" w14:textId="77498372" w:rsidR="00031E0A" w:rsidRPr="007624C1" w:rsidRDefault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V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TGATAAGCTTCCAAGGCTCTGATACCAGAAC 3’</w:t>
            </w:r>
          </w:p>
          <w:p w14:paraId="26371189" w14:textId="70E15F1A" w:rsidR="00031E0A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F7CCB" w:rsidRPr="007624C1" w14:paraId="0C49463D" w14:textId="77777777" w:rsidTr="007654F9">
        <w:tc>
          <w:tcPr>
            <w:tcW w:w="846" w:type="dxa"/>
          </w:tcPr>
          <w:p w14:paraId="3FC7A720" w14:textId="32F9FC18" w:rsidR="002F7CCB" w:rsidRPr="007624C1" w:rsidRDefault="002F7C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14:paraId="69633F61" w14:textId="0B4EB104" w:rsidR="002F7CCB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MV-12</w:t>
            </w:r>
          </w:p>
        </w:tc>
        <w:tc>
          <w:tcPr>
            <w:tcW w:w="6804" w:type="dxa"/>
          </w:tcPr>
          <w:p w14:paraId="0DD3E076" w14:textId="70F6CB3B" w:rsidR="002F7CCB" w:rsidRPr="007654F9" w:rsidRDefault="00031E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V-F + MMV-R</w:t>
            </w:r>
          </w:p>
          <w:p w14:paraId="46DF7CB6" w14:textId="77777777" w:rsidR="00B30C54" w:rsidRPr="007624C1" w:rsidRDefault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E14D4" w14:textId="21B998E9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V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CTGATGAATTCGTCGA</w:t>
            </w:r>
            <w:r w:rsidRPr="007624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TTCGTCCACAGAC 3’</w:t>
            </w:r>
          </w:p>
          <w:p w14:paraId="7808B61E" w14:textId="77777777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58885" w14:textId="4F332469" w:rsidR="00B30C54" w:rsidRPr="007624C1" w:rsidRDefault="00B30C54" w:rsidP="00B30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54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V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TCTAAAGCTTCCCGGGGGATTAGACGT 3’</w:t>
            </w:r>
          </w:p>
          <w:p w14:paraId="1F835464" w14:textId="366A2B15" w:rsidR="00031E0A" w:rsidRPr="007624C1" w:rsidRDefault="00031E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43F" w:rsidRPr="007624C1" w14:paraId="2B415086" w14:textId="77777777" w:rsidTr="007654F9">
        <w:tc>
          <w:tcPr>
            <w:tcW w:w="846" w:type="dxa"/>
          </w:tcPr>
          <w:p w14:paraId="721857B1" w14:textId="3B48FB43" w:rsidR="007D243F" w:rsidRPr="007624C1" w:rsidRDefault="007D243F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7E5B4A8" w14:textId="64934EA4" w:rsidR="007D243F" w:rsidRPr="007624C1" w:rsidRDefault="00031E0A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BUAS</w:t>
            </w:r>
          </w:p>
          <w:p w14:paraId="2A0B1BCD" w14:textId="77777777" w:rsidR="00031E0A" w:rsidRPr="007624C1" w:rsidRDefault="00031E0A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E910B9" w14:textId="125034ED" w:rsidR="00031E0A" w:rsidRPr="007624C1" w:rsidRDefault="00031E0A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4" w:type="dxa"/>
          </w:tcPr>
          <w:p w14:paraId="1A3EC5F0" w14:textId="77777777" w:rsidR="007D243F" w:rsidRPr="00AD76AA" w:rsidRDefault="00031E0A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SV-F + </w:t>
            </w:r>
            <w:r w:rsidR="004212F6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AS-R</w:t>
            </w:r>
          </w:p>
          <w:p w14:paraId="005743ED" w14:textId="77777777" w:rsidR="004212F6" w:rsidRPr="007624C1" w:rsidRDefault="004212F6" w:rsidP="004212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3A00E6" w14:textId="03A587CC" w:rsidR="004212F6" w:rsidRPr="007624C1" w:rsidRDefault="004212F6" w:rsidP="00421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AS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TATAAGCTTCCCGGGGAGGGAGTTCG 3’</w:t>
            </w:r>
          </w:p>
          <w:p w14:paraId="4A334094" w14:textId="375A320C" w:rsidR="004212F6" w:rsidRPr="007624C1" w:rsidRDefault="004212F6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43F" w:rsidRPr="007624C1" w14:paraId="12133E28" w14:textId="77777777" w:rsidTr="007654F9">
        <w:tc>
          <w:tcPr>
            <w:tcW w:w="846" w:type="dxa"/>
          </w:tcPr>
          <w:p w14:paraId="03BAE798" w14:textId="79DC0B4F" w:rsidR="007D243F" w:rsidRPr="007624C1" w:rsidRDefault="007D243F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14:paraId="34536D90" w14:textId="2552FFD9" w:rsidR="007D243F" w:rsidRPr="007624C1" w:rsidRDefault="00031E0A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UAS</w:t>
            </w:r>
          </w:p>
        </w:tc>
        <w:tc>
          <w:tcPr>
            <w:tcW w:w="6804" w:type="dxa"/>
          </w:tcPr>
          <w:p w14:paraId="0426ED3A" w14:textId="0CFFF926" w:rsidR="007D243F" w:rsidRPr="00AD76AA" w:rsidRDefault="00031E0A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MV-F + </w:t>
            </w:r>
            <w:r w:rsidR="004212F6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 R</w:t>
            </w:r>
          </w:p>
          <w:p w14:paraId="5305D75B" w14:textId="2223B2E0" w:rsidR="004212F6" w:rsidRPr="007624C1" w:rsidRDefault="004212F6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7112A7" w14:textId="228E561A" w:rsidR="00031E0A" w:rsidRPr="007624C1" w:rsidRDefault="004212F6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TCTAAAGCTTCCCGGGGGATTAGACGT 3’</w:t>
            </w:r>
          </w:p>
          <w:p w14:paraId="7F9F01C1" w14:textId="5EA11A0B" w:rsidR="00031E0A" w:rsidRPr="007624C1" w:rsidRDefault="00031E0A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243F" w:rsidRPr="007624C1" w14:paraId="3A2E0741" w14:textId="77777777" w:rsidTr="007654F9">
        <w:tc>
          <w:tcPr>
            <w:tcW w:w="846" w:type="dxa"/>
          </w:tcPr>
          <w:p w14:paraId="07442D85" w14:textId="09AACAF7" w:rsidR="007D243F" w:rsidRPr="007624C1" w:rsidRDefault="007D243F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5D930881" w14:textId="03B7289C" w:rsidR="007D243F" w:rsidRPr="007624C1" w:rsidRDefault="00031E0A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  <w:r w:rsidR="004212F6" w:rsidRPr="007624C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804" w:type="dxa"/>
          </w:tcPr>
          <w:p w14:paraId="734395FD" w14:textId="3B9DD18B" w:rsidR="007D243F" w:rsidRPr="00AD76AA" w:rsidRDefault="00031E0A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AS-F + </w:t>
            </w:r>
            <w:r w:rsidR="004212F6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AS-R</w:t>
            </w:r>
          </w:p>
          <w:p w14:paraId="307C8DED" w14:textId="637D5FFC" w:rsidR="004212F6" w:rsidRPr="007624C1" w:rsidRDefault="004212F6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34493" w14:textId="073BFF1A" w:rsidR="004212F6" w:rsidRPr="007624C1" w:rsidRDefault="004212F6" w:rsidP="004212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AS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ATATTGAATTCGTCGACGAACACCGTTCGAG 3’</w:t>
            </w:r>
          </w:p>
          <w:p w14:paraId="23B62F7C" w14:textId="1F4873E0" w:rsidR="004212F6" w:rsidRPr="007624C1" w:rsidRDefault="004212F6" w:rsidP="004212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3C81EB" w14:textId="161FA793" w:rsidR="00031E0A" w:rsidRPr="007624C1" w:rsidRDefault="004212F6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AS-R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- 5’ GCTATAAGCTTCCCGGGCAAAGCATCGCATA 3’</w:t>
            </w:r>
          </w:p>
          <w:p w14:paraId="6CBA17C0" w14:textId="4A42D6F0" w:rsidR="00031E0A" w:rsidRPr="007624C1" w:rsidRDefault="00031E0A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E5B" w:rsidRPr="007624C1" w14:paraId="4D3D390A" w14:textId="77777777" w:rsidTr="007654F9">
        <w:tc>
          <w:tcPr>
            <w:tcW w:w="846" w:type="dxa"/>
          </w:tcPr>
          <w:p w14:paraId="731801FC" w14:textId="169D3C3D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14:paraId="7B110B17" w14:textId="2E70268F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SUASMCP (SM)</w:t>
            </w:r>
          </w:p>
        </w:tc>
        <w:tc>
          <w:tcPr>
            <w:tcW w:w="6804" w:type="dxa"/>
          </w:tcPr>
          <w:p w14:paraId="1F84096D" w14:textId="77777777" w:rsidR="00F01E5B" w:rsidRPr="00AD76AA" w:rsidRDefault="00F01E5B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AS-F + MMV-R</w:t>
            </w:r>
          </w:p>
          <w:p w14:paraId="57E37CF2" w14:textId="16417636" w:rsidR="00F01E5B" w:rsidRPr="00AD76AA" w:rsidRDefault="00F01E5B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1E5B" w:rsidRPr="007624C1" w14:paraId="43DBAB8A" w14:textId="77777777" w:rsidTr="007654F9">
        <w:tc>
          <w:tcPr>
            <w:tcW w:w="846" w:type="dxa"/>
          </w:tcPr>
          <w:p w14:paraId="40C20867" w14:textId="4E536CA2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6EC9341A" w14:textId="48838EBA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UASSCP (MS)</w:t>
            </w:r>
          </w:p>
        </w:tc>
        <w:tc>
          <w:tcPr>
            <w:tcW w:w="6804" w:type="dxa"/>
          </w:tcPr>
          <w:p w14:paraId="7A075999" w14:textId="77777777" w:rsidR="00F01E5B" w:rsidRPr="00AD76AA" w:rsidRDefault="00F01E5B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V-F + SCBV-R</w:t>
            </w:r>
          </w:p>
          <w:p w14:paraId="37E0BDBC" w14:textId="5128944F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1E5B" w:rsidRPr="007624C1" w14:paraId="69DCFD8F" w14:textId="77777777" w:rsidTr="007654F9">
        <w:trPr>
          <w:trHeight w:val="453"/>
        </w:trPr>
        <w:tc>
          <w:tcPr>
            <w:tcW w:w="846" w:type="dxa"/>
          </w:tcPr>
          <w:p w14:paraId="5D50A998" w14:textId="2304B678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14:paraId="7A870B99" w14:textId="0CDEA08A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BUASMCP (BM)</w:t>
            </w:r>
          </w:p>
        </w:tc>
        <w:tc>
          <w:tcPr>
            <w:tcW w:w="6804" w:type="dxa"/>
          </w:tcPr>
          <w:p w14:paraId="29D4F58D" w14:textId="53C180A2" w:rsidR="00F01E5B" w:rsidRPr="00AD76AA" w:rsidRDefault="00F01E5B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SV-F +MMV-R</w:t>
            </w:r>
          </w:p>
        </w:tc>
      </w:tr>
      <w:tr w:rsidR="00F01E5B" w:rsidRPr="007624C1" w14:paraId="05B95B25" w14:textId="77777777" w:rsidTr="007654F9">
        <w:tc>
          <w:tcPr>
            <w:tcW w:w="846" w:type="dxa"/>
          </w:tcPr>
          <w:p w14:paraId="5DF840E5" w14:textId="484565EF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17DE8B41" w14:textId="27C9F343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UASBCP (MB)</w:t>
            </w:r>
          </w:p>
        </w:tc>
        <w:tc>
          <w:tcPr>
            <w:tcW w:w="6804" w:type="dxa"/>
          </w:tcPr>
          <w:p w14:paraId="7905AE78" w14:textId="77777777" w:rsidR="00F01E5B" w:rsidRPr="00AD76AA" w:rsidRDefault="00F01E5B" w:rsidP="007D24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V-F + BSV-R</w:t>
            </w:r>
          </w:p>
          <w:p w14:paraId="4F90EBF8" w14:textId="09861CA5" w:rsidR="00F01E5B" w:rsidRPr="007624C1" w:rsidRDefault="00F01E5B" w:rsidP="007D24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825AE7" w14:textId="77777777" w:rsidR="007D6149" w:rsidRPr="007624C1" w:rsidRDefault="007D6149">
      <w:pPr>
        <w:rPr>
          <w:rFonts w:ascii="Times New Roman" w:hAnsi="Times New Roman" w:cs="Times New Roman"/>
          <w:sz w:val="20"/>
          <w:szCs w:val="20"/>
        </w:rPr>
      </w:pPr>
    </w:p>
    <w:p w14:paraId="496CD9B4" w14:textId="77777777" w:rsidR="007D6149" w:rsidRPr="007624C1" w:rsidRDefault="007D6149">
      <w:pPr>
        <w:rPr>
          <w:rFonts w:ascii="Times New Roman" w:hAnsi="Times New Roman" w:cs="Times New Roman"/>
          <w:sz w:val="20"/>
          <w:szCs w:val="20"/>
        </w:rPr>
      </w:pPr>
    </w:p>
    <w:p w14:paraId="0EE47111" w14:textId="6CD24D06" w:rsidR="00BF38FA" w:rsidRPr="007624C1" w:rsidRDefault="00BF38FA">
      <w:pPr>
        <w:rPr>
          <w:rFonts w:ascii="Times New Roman" w:hAnsi="Times New Roman" w:cs="Times New Roman"/>
          <w:sz w:val="20"/>
          <w:szCs w:val="20"/>
        </w:rPr>
      </w:pPr>
    </w:p>
    <w:p w14:paraId="5AE1D3B1" w14:textId="77777777" w:rsidR="00BF38FA" w:rsidRPr="007624C1" w:rsidRDefault="00BF38FA">
      <w:pPr>
        <w:rPr>
          <w:rFonts w:ascii="Times New Roman" w:hAnsi="Times New Roman" w:cs="Times New Roman"/>
          <w:sz w:val="20"/>
          <w:szCs w:val="20"/>
        </w:rPr>
      </w:pPr>
    </w:p>
    <w:p w14:paraId="7A252E58" w14:textId="76D4D68E" w:rsidR="00BF38FA" w:rsidRPr="007624C1" w:rsidRDefault="00BF38FA" w:rsidP="00BF38FA">
      <w:pPr>
        <w:ind w:left="993" w:hanging="993"/>
        <w:rPr>
          <w:rFonts w:ascii="Times New Roman" w:hAnsi="Times New Roman" w:cs="Times New Roman"/>
          <w:sz w:val="24"/>
          <w:szCs w:val="24"/>
        </w:rPr>
      </w:pPr>
      <w:r w:rsidRPr="007624C1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7624C1">
        <w:rPr>
          <w:rFonts w:ascii="Times New Roman" w:hAnsi="Times New Roman" w:cs="Times New Roman"/>
          <w:sz w:val="24"/>
          <w:szCs w:val="24"/>
        </w:rPr>
        <w:t xml:space="preserve"> Sequences</w:t>
      </w:r>
      <w:r w:rsidRPr="007624C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624C1">
        <w:rPr>
          <w:rFonts w:ascii="Times New Roman" w:hAnsi="Times New Roman" w:cs="Times New Roman"/>
          <w:sz w:val="24"/>
          <w:szCs w:val="24"/>
        </w:rPr>
        <w:t>of</w:t>
      </w:r>
      <w:r w:rsidRPr="007624C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7624C1">
        <w:rPr>
          <w:rFonts w:ascii="Times New Roman" w:hAnsi="Times New Roman" w:cs="Times New Roman"/>
          <w:sz w:val="24"/>
          <w:szCs w:val="24"/>
        </w:rPr>
        <w:t>oligo primers for the development of deletion-hybrid promoter         construc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88"/>
        <w:gridCol w:w="1417"/>
        <w:gridCol w:w="7088"/>
      </w:tblGrid>
      <w:tr w:rsidR="00704511" w:rsidRPr="007624C1" w14:paraId="6663EF60" w14:textId="77777777" w:rsidTr="00AD76AA">
        <w:tc>
          <w:tcPr>
            <w:tcW w:w="988" w:type="dxa"/>
          </w:tcPr>
          <w:p w14:paraId="11A6B71B" w14:textId="6B20B9BD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S.NO.</w:t>
            </w:r>
          </w:p>
        </w:tc>
        <w:tc>
          <w:tcPr>
            <w:tcW w:w="1417" w:type="dxa"/>
          </w:tcPr>
          <w:p w14:paraId="43CB38C9" w14:textId="2DA7C175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7088" w:type="dxa"/>
          </w:tcPr>
          <w:p w14:paraId="664E56C7" w14:textId="034E048B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704511" w:rsidRPr="007624C1" w14:paraId="4055066F" w14:textId="77777777" w:rsidTr="00AD76AA">
        <w:tc>
          <w:tcPr>
            <w:tcW w:w="988" w:type="dxa"/>
          </w:tcPr>
          <w:p w14:paraId="22E322F9" w14:textId="6310EB69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1D1CBEAB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16FE9" w14:textId="34D9A85D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SD1</w:t>
            </w:r>
          </w:p>
        </w:tc>
        <w:tc>
          <w:tcPr>
            <w:tcW w:w="7088" w:type="dxa"/>
          </w:tcPr>
          <w:p w14:paraId="7C8A5D9F" w14:textId="77777777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SD1-F + SCBV-R)</w:t>
            </w:r>
          </w:p>
          <w:p w14:paraId="3E987F47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8DA672" w14:textId="35D8A4DB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1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>GAGCGCTGAATTCGTCGACCAATCATGTTAAAATC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5DEF4C75" w14:textId="1CC7F84F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04511" w:rsidRPr="007624C1" w14:paraId="5AE83864" w14:textId="77777777" w:rsidTr="00AD76AA">
        <w:tc>
          <w:tcPr>
            <w:tcW w:w="988" w:type="dxa"/>
          </w:tcPr>
          <w:p w14:paraId="18E4B9AD" w14:textId="31CB2DF8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3019D2A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3E429" w14:textId="72CB7983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  <w:r w:rsidR="00583A68" w:rsidRPr="007624C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8" w:type="dxa"/>
          </w:tcPr>
          <w:p w14:paraId="3C25C48B" w14:textId="3680C268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SD</w:t>
            </w:r>
            <w:r w:rsidR="00583A68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SCBV-R)</w:t>
            </w:r>
          </w:p>
          <w:p w14:paraId="4EB2A156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D23667" w14:textId="54DE8B5B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3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>ATATTGAATTCGTCGACACCGTTCGAGTGTC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2544C938" w14:textId="26202257" w:rsidR="00A61FC2" w:rsidRPr="007624C1" w:rsidRDefault="00A61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511" w:rsidRPr="007624C1" w14:paraId="75E1EBEE" w14:textId="77777777" w:rsidTr="00AD76AA">
        <w:tc>
          <w:tcPr>
            <w:tcW w:w="988" w:type="dxa"/>
          </w:tcPr>
          <w:p w14:paraId="19C8465F" w14:textId="5AAF45C7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43DF9F7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406F86" w14:textId="6FF7106C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  <w:r w:rsidR="00583A68" w:rsidRPr="007624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8" w:type="dxa"/>
          </w:tcPr>
          <w:p w14:paraId="46CABFDC" w14:textId="5BC2094A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SD</w:t>
            </w:r>
            <w:r w:rsidR="00583A68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SCBV-R)</w:t>
            </w:r>
          </w:p>
          <w:p w14:paraId="0CB77223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E24216" w14:textId="259EB6FB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4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>ATTACGAATTCGTCGACAAGAGTGCCACACA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4A032652" w14:textId="7E3A0BC3" w:rsidR="00A61FC2" w:rsidRPr="007624C1" w:rsidRDefault="00A61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511" w:rsidRPr="007624C1" w14:paraId="47721DBF" w14:textId="77777777" w:rsidTr="00AD76AA">
        <w:tc>
          <w:tcPr>
            <w:tcW w:w="988" w:type="dxa"/>
          </w:tcPr>
          <w:p w14:paraId="772508FC" w14:textId="1114D676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3608F209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D6B1BE" w14:textId="08AB7DE2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SD</w:t>
            </w:r>
            <w:r w:rsidR="00583A68" w:rsidRPr="007624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8" w:type="dxa"/>
          </w:tcPr>
          <w:p w14:paraId="22228A31" w14:textId="64B4D1DF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SD</w:t>
            </w:r>
            <w:r w:rsidR="00583A68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SCBV-R)</w:t>
            </w:r>
          </w:p>
          <w:p w14:paraId="3068F2CA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ED8853" w14:textId="6659AC65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5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>ATAACGAATTCGTCGACTGTGTGTGTCCTTTTG</w:t>
            </w:r>
            <w:r w:rsidR="00742F9E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616DAC26" w14:textId="52AA50E0" w:rsidR="00A61FC2" w:rsidRPr="007624C1" w:rsidRDefault="00A61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511" w:rsidRPr="007624C1" w14:paraId="37F81D42" w14:textId="77777777" w:rsidTr="00AD76AA">
        <w:tc>
          <w:tcPr>
            <w:tcW w:w="988" w:type="dxa"/>
          </w:tcPr>
          <w:p w14:paraId="7FEC1075" w14:textId="6774274F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0F1678B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0642C" w14:textId="103A202F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BD1</w:t>
            </w:r>
          </w:p>
        </w:tc>
        <w:tc>
          <w:tcPr>
            <w:tcW w:w="7088" w:type="dxa"/>
          </w:tcPr>
          <w:p w14:paraId="49A6EC2E" w14:textId="77777777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BD1-F + BSV-R)</w:t>
            </w:r>
          </w:p>
          <w:p w14:paraId="01DEDB25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BDBCF" w14:textId="77777777" w:rsidR="00E75933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1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>GCATGAATTCGTCGACAGTCATCAACAGCTTGGATAAAT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274FB5A4" w14:textId="08043618" w:rsidR="00AD76AA" w:rsidRPr="007624C1" w:rsidRDefault="00AD76A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511" w:rsidRPr="007624C1" w14:paraId="499E998E" w14:textId="77777777" w:rsidTr="00AD76AA">
        <w:tc>
          <w:tcPr>
            <w:tcW w:w="988" w:type="dxa"/>
          </w:tcPr>
          <w:p w14:paraId="44874E29" w14:textId="6E14F59C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635A8575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E44ED" w14:textId="681E0960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BD2</w:t>
            </w:r>
          </w:p>
        </w:tc>
        <w:tc>
          <w:tcPr>
            <w:tcW w:w="7088" w:type="dxa"/>
          </w:tcPr>
          <w:p w14:paraId="199B0808" w14:textId="77777777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BD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BSV-R)</w:t>
            </w:r>
          </w:p>
          <w:p w14:paraId="0B99217A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62AB12" w14:textId="65C87461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2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>GCATGAATTCGTCGACACTATATCACTGGAACAGGATTG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2536FD42" w14:textId="58964F07" w:rsidR="00A61FC2" w:rsidRPr="007624C1" w:rsidRDefault="00A61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511" w:rsidRPr="007624C1" w14:paraId="5563AE03" w14:textId="77777777" w:rsidTr="00AD76AA">
        <w:tc>
          <w:tcPr>
            <w:tcW w:w="988" w:type="dxa"/>
          </w:tcPr>
          <w:p w14:paraId="6475A87D" w14:textId="351F61CD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0DF22F18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D9D54" w14:textId="22BED4B0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BD3</w:t>
            </w:r>
          </w:p>
        </w:tc>
        <w:tc>
          <w:tcPr>
            <w:tcW w:w="7088" w:type="dxa"/>
          </w:tcPr>
          <w:p w14:paraId="64DCF457" w14:textId="77777777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BSV-R)</w:t>
            </w:r>
          </w:p>
          <w:p w14:paraId="28E27192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22F8E" w14:textId="4664F519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3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>GCATGAATTCGTCGACAGAAGAAATACTTCAGAAAGGA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3B1951CB" w14:textId="532403CA" w:rsidR="00A61FC2" w:rsidRPr="007624C1" w:rsidRDefault="00A61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511" w:rsidRPr="007624C1" w14:paraId="0D0023A7" w14:textId="77777777" w:rsidTr="00AD76AA">
        <w:tc>
          <w:tcPr>
            <w:tcW w:w="988" w:type="dxa"/>
          </w:tcPr>
          <w:p w14:paraId="6C179E0D" w14:textId="0FF7C054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2D32E68D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174751" w14:textId="1F056651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BD4</w:t>
            </w:r>
          </w:p>
        </w:tc>
        <w:tc>
          <w:tcPr>
            <w:tcW w:w="7088" w:type="dxa"/>
          </w:tcPr>
          <w:p w14:paraId="4AA2262A" w14:textId="77777777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B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-R)</w:t>
            </w:r>
          </w:p>
          <w:p w14:paraId="71D55845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58A265" w14:textId="0223E3EC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4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1FC2" w:rsidRPr="007624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>ATATGAATTCGTCGACATGTGGTTGCAGGAAACCT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5517CC29" w14:textId="0E77F0AC" w:rsidR="00A61FC2" w:rsidRPr="007624C1" w:rsidRDefault="00A61F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511" w:rsidRPr="007624C1" w14:paraId="326FE32B" w14:textId="77777777" w:rsidTr="00AD76AA">
        <w:tc>
          <w:tcPr>
            <w:tcW w:w="988" w:type="dxa"/>
          </w:tcPr>
          <w:p w14:paraId="59648094" w14:textId="2E9A1B9A" w:rsidR="00704511" w:rsidRPr="007624C1" w:rsidRDefault="007045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2B2EEAD7" w14:textId="77777777" w:rsidR="00583A68" w:rsidRPr="007624C1" w:rsidRDefault="00583A68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58F78" w14:textId="14C380BF" w:rsidR="00704511" w:rsidRPr="007624C1" w:rsidRDefault="00704511" w:rsidP="00583A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>MBD5</w:t>
            </w:r>
          </w:p>
        </w:tc>
        <w:tc>
          <w:tcPr>
            <w:tcW w:w="7088" w:type="dxa"/>
          </w:tcPr>
          <w:p w14:paraId="53B003FD" w14:textId="77777777" w:rsidR="00704511" w:rsidRPr="00AD76AA" w:rsidRDefault="0070451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AS-F + (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F + B</w:t>
            </w:r>
            <w:r w:rsidR="00E75933"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-R)</w:t>
            </w:r>
          </w:p>
          <w:p w14:paraId="6AF87DC8" w14:textId="77777777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CA268" w14:textId="4EFE0573" w:rsidR="00E75933" w:rsidRPr="007624C1" w:rsidRDefault="00E759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6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5-F</w:t>
            </w:r>
            <w:r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3A68" w:rsidRPr="007624C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5’ </w:t>
            </w:r>
            <w:r w:rsidR="00DD730E" w:rsidRPr="007624C1">
              <w:rPr>
                <w:rFonts w:ascii="Times New Roman" w:hAnsi="Times New Roman" w:cs="Times New Roman"/>
                <w:sz w:val="20"/>
                <w:szCs w:val="20"/>
              </w:rPr>
              <w:t>TAATGAATTCGTCGACGACCAAGTAAGCCAGTTGCC</w:t>
            </w:r>
            <w:r w:rsidR="00AD76AA">
              <w:rPr>
                <w:rFonts w:ascii="Times New Roman" w:hAnsi="Times New Roman" w:cs="Times New Roman"/>
                <w:sz w:val="20"/>
                <w:szCs w:val="20"/>
              </w:rPr>
              <w:t xml:space="preserve"> 3’</w:t>
            </w:r>
          </w:p>
          <w:p w14:paraId="0D7DE968" w14:textId="41F41093" w:rsidR="00583A68" w:rsidRPr="007624C1" w:rsidRDefault="00583A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566224" w14:textId="78FFF097" w:rsidR="00FE4A8C" w:rsidRPr="007624C1" w:rsidRDefault="00FE4A8C">
      <w:pPr>
        <w:rPr>
          <w:rFonts w:ascii="Times New Roman" w:hAnsi="Times New Roman" w:cs="Times New Roman"/>
          <w:sz w:val="20"/>
          <w:szCs w:val="20"/>
        </w:rPr>
      </w:pPr>
    </w:p>
    <w:p w14:paraId="381D87AD" w14:textId="43B2AACC" w:rsidR="00742F9E" w:rsidRPr="007624C1" w:rsidRDefault="00742F9E" w:rsidP="00742F9E">
      <w:pPr>
        <w:ind w:left="993" w:hanging="993"/>
        <w:rPr>
          <w:rFonts w:ascii="Times New Roman" w:hAnsi="Times New Roman" w:cs="Times New Roman"/>
          <w:sz w:val="24"/>
          <w:szCs w:val="24"/>
        </w:rPr>
      </w:pPr>
      <w:r w:rsidRPr="007624C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24C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624C1">
        <w:rPr>
          <w:rFonts w:ascii="Times New Roman" w:hAnsi="Times New Roman" w:cs="Times New Roman"/>
          <w:sz w:val="24"/>
          <w:szCs w:val="24"/>
        </w:rPr>
        <w:t xml:space="preserve"> Sequences</w:t>
      </w:r>
      <w:r w:rsidRPr="007624C1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7624C1">
        <w:rPr>
          <w:rFonts w:ascii="Times New Roman" w:hAnsi="Times New Roman" w:cs="Times New Roman"/>
          <w:sz w:val="24"/>
          <w:szCs w:val="24"/>
        </w:rPr>
        <w:t>of</w:t>
      </w:r>
      <w:r w:rsidRPr="007624C1">
        <w:rPr>
          <w:rFonts w:ascii="Times New Roman" w:hAnsi="Times New Roman" w:cs="Times New Roman"/>
          <w:spacing w:val="-12"/>
          <w:sz w:val="24"/>
          <w:szCs w:val="24"/>
        </w:rPr>
        <w:t xml:space="preserve"> </w:t>
      </w:r>
      <w:r w:rsidRPr="007624C1">
        <w:rPr>
          <w:rFonts w:ascii="Times New Roman" w:hAnsi="Times New Roman" w:cs="Times New Roman"/>
          <w:sz w:val="24"/>
          <w:szCs w:val="24"/>
        </w:rPr>
        <w:t xml:space="preserve">oligo primers for </w:t>
      </w:r>
      <w:r>
        <w:rPr>
          <w:rFonts w:ascii="Times New Roman" w:hAnsi="Times New Roman" w:cs="Times New Roman"/>
          <w:sz w:val="24"/>
          <w:szCs w:val="24"/>
        </w:rPr>
        <w:t xml:space="preserve">GUS, </w:t>
      </w:r>
      <w:proofErr w:type="spellStart"/>
      <w:r w:rsidRPr="00742F9E">
        <w:rPr>
          <w:rFonts w:ascii="Times New Roman" w:hAnsi="Times New Roman" w:cs="Times New Roman"/>
          <w:i/>
          <w:iCs/>
          <w:sz w:val="24"/>
          <w:szCs w:val="24"/>
        </w:rPr>
        <w:t>nptII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742F9E">
        <w:rPr>
          <w:rFonts w:ascii="Times New Roman" w:hAnsi="Times New Roman" w:cs="Times New Roman"/>
          <w:i/>
          <w:iCs/>
          <w:sz w:val="24"/>
          <w:szCs w:val="24"/>
        </w:rPr>
        <w:t xml:space="preserve"> rbcSE9</w:t>
      </w:r>
    </w:p>
    <w:p w14:paraId="0DBDD82E" w14:textId="77777777" w:rsidR="00FE4A8C" w:rsidRPr="007624C1" w:rsidRDefault="00FE4A8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1701"/>
        <w:gridCol w:w="6378"/>
      </w:tblGrid>
      <w:tr w:rsidR="00742F9E" w:rsidRPr="00742F9E" w14:paraId="0DAC07EF" w14:textId="77777777" w:rsidTr="00742F9E">
        <w:trPr>
          <w:trHeight w:val="841"/>
        </w:trPr>
        <w:tc>
          <w:tcPr>
            <w:tcW w:w="993" w:type="dxa"/>
          </w:tcPr>
          <w:p w14:paraId="1B0E7464" w14:textId="4EFEE7D5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1493DAED" w14:textId="77777777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F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US (</w:t>
            </w:r>
            <w:proofErr w:type="spellStart"/>
            <w:r w:rsidRPr="00742F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idA</w:t>
            </w:r>
            <w:proofErr w:type="spellEnd"/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7426B3A" w14:textId="77777777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378" w:type="dxa"/>
          </w:tcPr>
          <w:p w14:paraId="1A183B3B" w14:textId="77777777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US F: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’ GATCGCGAAAACTGTGGAAT 3’</w:t>
            </w:r>
          </w:p>
          <w:p w14:paraId="2EA511E3" w14:textId="77777777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US R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’ TAATGAGTGACCGCATCGAA 5’</w:t>
            </w:r>
          </w:p>
        </w:tc>
      </w:tr>
      <w:tr w:rsidR="00742F9E" w:rsidRPr="00742F9E" w14:paraId="20F9F16E" w14:textId="77777777" w:rsidTr="00742F9E">
        <w:trPr>
          <w:trHeight w:val="674"/>
        </w:trPr>
        <w:tc>
          <w:tcPr>
            <w:tcW w:w="993" w:type="dxa"/>
          </w:tcPr>
          <w:p w14:paraId="1BB926D4" w14:textId="09700930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2913660A" w14:textId="0800240C" w:rsidR="00742F9E" w:rsidRPr="00742F9E" w:rsidRDefault="00742F9E" w:rsidP="00742F9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42F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ptII</w:t>
            </w:r>
            <w:proofErr w:type="spellEnd"/>
            <w:r w:rsidRPr="00742F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742F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n</w:t>
            </w:r>
            <w:r w:rsidRPr="00742F9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42F9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6378" w:type="dxa"/>
          </w:tcPr>
          <w:p w14:paraId="539C9A31" w14:textId="77777777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n F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5’ ATGGCAATTACCTTATCCGCAACT 3’</w:t>
            </w:r>
          </w:p>
          <w:p w14:paraId="38D00FC6" w14:textId="39D4273D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n R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’ TCAGAAGAACTCGTCAAGAAGGCG 5’</w:t>
            </w:r>
          </w:p>
        </w:tc>
      </w:tr>
      <w:tr w:rsidR="00742F9E" w:rsidRPr="00742F9E" w14:paraId="5B38528D" w14:textId="77777777" w:rsidTr="00742F9E">
        <w:trPr>
          <w:trHeight w:val="674"/>
        </w:trPr>
        <w:tc>
          <w:tcPr>
            <w:tcW w:w="993" w:type="dxa"/>
          </w:tcPr>
          <w:p w14:paraId="2FAFBBEA" w14:textId="3C1FE4B5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69777818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14:paraId="03C8C745" w14:textId="1584C54E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bcSE9</w:t>
            </w:r>
          </w:p>
        </w:tc>
        <w:tc>
          <w:tcPr>
            <w:tcW w:w="6378" w:type="dxa"/>
          </w:tcPr>
          <w:p w14:paraId="3847222B" w14:textId="7BAF3CB3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bsSE9 F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 5’ GCGTCCGGATCCGCTTTCGTTCGTATCATCGGTTTC 3’</w:t>
            </w:r>
          </w:p>
          <w:p w14:paraId="090D385F" w14:textId="21D86B26" w:rsidR="00742F9E" w:rsidRPr="00742F9E" w:rsidRDefault="00742F9E" w:rsidP="00742F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bcSE9 R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3’ ATGTAGTCTAGATGATGCATGTTGTCAATCAATTGG 5’</w:t>
            </w:r>
          </w:p>
        </w:tc>
      </w:tr>
      <w:bookmarkEnd w:id="0"/>
      <w:tr w:rsidR="00F25C79" w:rsidRPr="00742F9E" w14:paraId="62259903" w14:textId="77777777" w:rsidTr="003E335A">
        <w:trPr>
          <w:trHeight w:val="674"/>
        </w:trPr>
        <w:tc>
          <w:tcPr>
            <w:tcW w:w="993" w:type="dxa"/>
          </w:tcPr>
          <w:p w14:paraId="60B04234" w14:textId="628D64B3" w:rsidR="00F25C79" w:rsidRPr="00742F9E" w:rsidRDefault="00F25C79" w:rsidP="003E33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1701" w:type="dxa"/>
          </w:tcPr>
          <w:p w14:paraId="64E8A313" w14:textId="21C4A107" w:rsidR="00F25C79" w:rsidRPr="00F25C79" w:rsidRDefault="00F25C79" w:rsidP="003E335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25C7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GFP</w:t>
            </w:r>
          </w:p>
        </w:tc>
        <w:tc>
          <w:tcPr>
            <w:tcW w:w="6378" w:type="dxa"/>
          </w:tcPr>
          <w:p w14:paraId="080E2F23" w14:textId="14F5F4B5" w:rsidR="00F25C79" w:rsidRDefault="00F25C79" w:rsidP="003E335A">
            <w:pPr>
              <w:rPr>
                <w:rFonts w:eastAsia="Calibri"/>
                <w:kern w:val="24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FP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F2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 ATGGTGAGCAAGGGCGAG 3’</w:t>
            </w:r>
          </w:p>
          <w:p w14:paraId="5E223A5B" w14:textId="6252BEB2" w:rsidR="00F25C79" w:rsidRPr="00742F9E" w:rsidRDefault="00F25C79" w:rsidP="003E33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FP</w:t>
            </w:r>
            <w:r w:rsidRPr="00742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R</w:t>
            </w:r>
            <w:r w:rsidRPr="00742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F25C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 TTACTTGTACAGCTCGTCC 5’</w:t>
            </w:r>
          </w:p>
        </w:tc>
      </w:tr>
    </w:tbl>
    <w:p w14:paraId="2180F4B9" w14:textId="77777777" w:rsidR="00FC1507" w:rsidRPr="007624C1" w:rsidRDefault="00FC15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E08F9A" w14:textId="24C96E9D" w:rsidR="00CD71D2" w:rsidRPr="007624C1" w:rsidRDefault="00CD71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624C1">
        <w:rPr>
          <w:rFonts w:ascii="Times New Roman" w:hAnsi="Times New Roman" w:cs="Times New Roman"/>
          <w:b/>
          <w:bCs/>
          <w:sz w:val="24"/>
          <w:szCs w:val="24"/>
        </w:rPr>
        <w:t>Supplementary data 1:</w:t>
      </w:r>
    </w:p>
    <w:p w14:paraId="311CA750" w14:textId="4DBBF59D" w:rsidR="00050D2F" w:rsidRPr="00143518" w:rsidRDefault="00BF38FA">
      <w:pPr>
        <w:rPr>
          <w:rFonts w:ascii="Times New Roman" w:hAnsi="Times New Roman" w:cs="Times New Roman"/>
          <w:bCs/>
          <w:sz w:val="24"/>
          <w:szCs w:val="24"/>
        </w:rPr>
      </w:pPr>
      <w:r w:rsidRPr="00143518">
        <w:rPr>
          <w:rFonts w:ascii="Times New Roman" w:hAnsi="Times New Roman" w:cs="Times New Roman"/>
          <w:bCs/>
          <w:sz w:val="24"/>
          <w:szCs w:val="24"/>
        </w:rPr>
        <w:t>Sequences of few important construct</w:t>
      </w:r>
      <w:r w:rsidR="00050D2F" w:rsidRPr="00143518">
        <w:rPr>
          <w:rFonts w:ascii="Times New Roman" w:hAnsi="Times New Roman" w:cs="Times New Roman"/>
          <w:bCs/>
          <w:sz w:val="24"/>
          <w:szCs w:val="24"/>
        </w:rPr>
        <w:t>s</w:t>
      </w:r>
      <w:r w:rsidR="00143518">
        <w:rPr>
          <w:rFonts w:ascii="Times New Roman" w:hAnsi="Times New Roman" w:cs="Times New Roman"/>
          <w:bCs/>
          <w:sz w:val="24"/>
          <w:szCs w:val="24"/>
        </w:rPr>
        <w:t>:</w:t>
      </w:r>
    </w:p>
    <w:p w14:paraId="0F04E548" w14:textId="7E74465A" w:rsidR="00143518" w:rsidRPr="00143518" w:rsidRDefault="00143518" w:rsidP="001435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143518">
        <w:rPr>
          <w:rFonts w:ascii="Times New Roman" w:hAnsi="Times New Roman" w:cs="Times New Roman"/>
          <w:bCs/>
          <w:sz w:val="24"/>
          <w:szCs w:val="24"/>
        </w:rPr>
        <w:t>TSS is represented as red coloured font</w:t>
      </w:r>
    </w:p>
    <w:p w14:paraId="65792452" w14:textId="010148FF" w:rsidR="00FA7612" w:rsidRPr="007624C1" w:rsidRDefault="00FA7612" w:rsidP="00CD71D2">
      <w:pPr>
        <w:jc w:val="both"/>
        <w:rPr>
          <w:rFonts w:ascii="Times New Roman" w:hAnsi="Times New Roman" w:cs="Times New Roman"/>
        </w:rPr>
      </w:pPr>
      <w:r w:rsidRPr="007624C1">
        <w:rPr>
          <w:rFonts w:ascii="Times New Roman" w:hAnsi="Times New Roman" w:cs="Times New Roman"/>
        </w:rPr>
        <w:t>&gt;</w:t>
      </w:r>
      <w:r w:rsidRPr="007624C1">
        <w:rPr>
          <w:rFonts w:ascii="Times New Roman" w:hAnsi="Times New Roman" w:cs="Times New Roman"/>
          <w:b/>
        </w:rPr>
        <w:t>BSV-Cav (1304 bp) (-1150 to +154)</w:t>
      </w:r>
    </w:p>
    <w:p w14:paraId="5B228EA6" w14:textId="48F8305D" w:rsidR="007624C1" w:rsidRPr="007624C1" w:rsidRDefault="00FA7612" w:rsidP="00CD71D2">
      <w:pPr>
        <w:jc w:val="both"/>
        <w:rPr>
          <w:rFonts w:ascii="Times New Roman" w:hAnsi="Times New Roman" w:cs="Times New Roman"/>
          <w:b/>
        </w:rPr>
      </w:pPr>
      <w:r w:rsidRPr="007624C1">
        <w:rPr>
          <w:rFonts w:ascii="Times New Roman" w:hAnsi="Times New Roman" w:cs="Times New Roman"/>
          <w:b/>
        </w:rPr>
        <w:t>5’</w:t>
      </w:r>
      <w:r w:rsidRPr="007624C1">
        <w:rPr>
          <w:rFonts w:ascii="Times New Roman" w:hAnsi="Times New Roman" w:cs="Times New Roman"/>
        </w:rPr>
        <w:t>GGTTGCATGGAAGGTTGGGGAGGAGTTTGTAAATGGAAAGAACAATCAGGACAACCAAGATGGTCAGAGAAGATTTGTGCTTATGCGAGTGGAAAGTTTAATCCGATCAAGAGCACAATTGATGCAGAAATTCAAGCAGTCATCAACAGCTTGGATAAATTCAAGATATATTATCTTGATAAAAAGGAGTTGATCATCAGGACGGATAGTCAAGCGATAGTCAGTTTCTACAAGAAGAGTAGTGACCACAAACCCTCAAGGGTAAGATGGTTAGCTTTCACTGACTATATCACTGGAACAGGATTGGATGTGAAGTTTGAGCATATTGACGGCAAGGATAATGTGCTAGCAGACACTCTGTCAAGGCTAGTAAAAATCATATGCCACAAGGAGAAACATCCATCAGAAACAATATTGATCAACGTTGCAGAAGAAATACTTCAGAAAGGAAGTATTGGAGCAAAAAGAAAGTTGGGAGAAATGATAAGTGGATATGAATCTTGGATGACAAGAATCCAAGAACACAAAATCAAGACACTAACACTTATCGAAAAACCAGTTTTTAAATGTGGTTGCAGGAAACCTGCTAGGCTTCACACGTCCAGGACATCAAGAAATCCGGGAAGAGAATTTTACTCATGTGAAAATAAAGCATGTTTCACTTGGGTATGGAAGGATCAGATTGATGAATACGTTCAAGAAGTGATGACGTGGAACGACCAAGTAAGCCAGTTGCCAGAAGAACCAGAAGGCTACAATGAAGGATGCACGATTGAAGACGCATTCGATCTGCTAGACGTCAGCAATGACGATCAATGGGCAAGGTCGTAAGCCATGACGTAGCGGAAGTGATGGACCCCATACCACTGGATGGCACTAACCAGTGTGACAAGGATACGAGATGCCAAGTGAGCTGGATAGCACTCACTTTATGTAAAGAGTGGTCTGCGTACCAACTCCACTATAGTCTGTCTGAGGTGCGATGCTGTGTCACGCACAAAGACTTTAGATTCCTTTGCGTGAGATGTACGCAAAGCAGTGTGTCCAGAGTGTGCTGTGACGCGTCCCTTGCATTATTGGTGGGTGCACCTAACGATGCGGGAAGCCGAACTCCCTC</w:t>
      </w:r>
      <w:r w:rsidRPr="007624C1">
        <w:rPr>
          <w:rFonts w:ascii="Times New Roman" w:hAnsi="Times New Roman" w:cs="Times New Roman"/>
          <w:u w:val="single"/>
        </w:rPr>
        <w:t>TATAAATA</w:t>
      </w:r>
      <w:r w:rsidRPr="007624C1">
        <w:rPr>
          <w:rFonts w:ascii="Times New Roman" w:hAnsi="Times New Roman" w:cs="Times New Roman"/>
        </w:rPr>
        <w:t>GGACCCCGTGTATTCAGTTGCAAGC</w:t>
      </w:r>
      <w:r w:rsidRPr="007624C1">
        <w:rPr>
          <w:rFonts w:ascii="Times New Roman" w:hAnsi="Times New Roman" w:cs="Times New Roman"/>
          <w:b/>
          <w:color w:val="FF0000"/>
        </w:rPr>
        <w:t>A</w:t>
      </w:r>
      <w:r w:rsidRPr="007624C1">
        <w:rPr>
          <w:rFonts w:ascii="Times New Roman" w:hAnsi="Times New Roman" w:cs="Times New Roman"/>
        </w:rPr>
        <w:t xml:space="preserve">CGCAACACAACGCGAGCTTACTTCTGAGAAGAAATAAGAACAATTTGTGCTTGAAATACACCTTGTGTCAAGAGTGTGAGTAGAGCGCAAGATCCGTGTTGGGAAATCCGTGCCGTTCTGGAAATCCGTGCCGTTCTGGTATCAGAGCCTTGG </w:t>
      </w:r>
      <w:r w:rsidRPr="007624C1">
        <w:rPr>
          <w:rFonts w:ascii="Times New Roman" w:hAnsi="Times New Roman" w:cs="Times New Roman"/>
          <w:b/>
        </w:rPr>
        <w:t>3’</w:t>
      </w:r>
    </w:p>
    <w:p w14:paraId="2A17FFE6" w14:textId="7E8A63C1" w:rsidR="00FA7612" w:rsidRPr="007624C1" w:rsidRDefault="00FA7612" w:rsidP="00CD71D2">
      <w:pPr>
        <w:jc w:val="both"/>
        <w:rPr>
          <w:rFonts w:ascii="Times New Roman" w:hAnsi="Times New Roman" w:cs="Times New Roman"/>
          <w:b/>
        </w:rPr>
      </w:pPr>
      <w:r w:rsidRPr="007624C1">
        <w:rPr>
          <w:rFonts w:ascii="Times New Roman" w:hAnsi="Times New Roman" w:cs="Times New Roman"/>
          <w:b/>
        </w:rPr>
        <w:t>&gt;SCBV-IM (839 bp) (-770 to +69)</w:t>
      </w:r>
    </w:p>
    <w:p w14:paraId="513F35FA" w14:textId="74644B9B" w:rsidR="00CD71D2" w:rsidRPr="007624C1" w:rsidRDefault="00FA7612" w:rsidP="00CD71D2">
      <w:pPr>
        <w:jc w:val="both"/>
        <w:rPr>
          <w:rFonts w:ascii="Times New Roman" w:hAnsi="Times New Roman" w:cs="Times New Roman"/>
          <w:b/>
        </w:rPr>
      </w:pPr>
      <w:r w:rsidRPr="007624C1">
        <w:rPr>
          <w:rFonts w:ascii="Times New Roman" w:hAnsi="Times New Roman" w:cs="Times New Roman"/>
          <w:b/>
        </w:rPr>
        <w:t>5’</w:t>
      </w:r>
      <w:r w:rsidRPr="007624C1">
        <w:rPr>
          <w:rFonts w:ascii="Times New Roman" w:hAnsi="Times New Roman" w:cs="Times New Roman"/>
        </w:rPr>
        <w:t>AATCTTATTGAATGGGGAAAACAAATTCTTGATCCATTCCCCAAATTCAAGAAGGATATGTTTGAAAGAACTGAACATATCATGATGGCAACACAAGAGCCTACGCTACTATGTGGATGCAGGAAGCCTGCAATCATGTTAAAATCAGGAACAAGGCTTAATCCTCGTAGAAGATTTTACAAGTGTGCCATGAATATCTGCCACTGCTGGTATTGGGCAGATTTACTTGAAGAATACGTGCAAGAGAGGATCGAAGATTTCATGGTTGAAAACTTCGACAAGAAAGCAAAGCTGGATGAACCAAGTTCATCAAACGTTCACCATGATGATTATGAAGAACACCGTTCGAGTGTCATCGACAGGCCAAGGCCAACAGATGATCATTTCAGAACATGGGGGGATGTTACATACTGGCTGAATAAAGAAGCAGAAGAGTGCCACACAAGGGGCGACAACGTCGAAGGCGCAGAAGACGCAGTCGATCTCACTGACGTAAGCAATGACGACCAGTGGAGGAGATCGTAAGCAATGACGTATGGAGCGTGGAGGACCCATGAAAGCACTGAGAAGGCATCTCAACTTTCGGTGTGTGAGTGCGCATCCTATGCGATGCTTTGTACCTTTGTTAGCTGTGTGTGTCCTTTTGGCATCTGTGCCACTTTACCTTTGTCGGCCACGTTGCCTTTGCTTAGCATCTACGCAAGCATAGCGCT</w:t>
      </w:r>
      <w:r w:rsidRPr="007624C1">
        <w:rPr>
          <w:rFonts w:ascii="Times New Roman" w:hAnsi="Times New Roman" w:cs="Times New Roman"/>
        </w:rPr>
        <w:lastRenderedPageBreak/>
        <w:t>CGGCTGGTGTGTGTTCCCTCTGCC</w:t>
      </w:r>
      <w:r w:rsidRPr="007624C1">
        <w:rPr>
          <w:rFonts w:ascii="Times New Roman" w:hAnsi="Times New Roman" w:cs="Times New Roman"/>
          <w:u w:val="single"/>
        </w:rPr>
        <w:t>TATATAA</w:t>
      </w:r>
      <w:r w:rsidRPr="007624C1">
        <w:rPr>
          <w:rFonts w:ascii="Times New Roman" w:hAnsi="Times New Roman" w:cs="Times New Roman"/>
        </w:rPr>
        <w:t>GGCATGGTTGTATGACTCTTACACTC</w:t>
      </w:r>
      <w:r w:rsidRPr="007624C1">
        <w:rPr>
          <w:rFonts w:ascii="Times New Roman" w:hAnsi="Times New Roman" w:cs="Times New Roman"/>
          <w:b/>
          <w:color w:val="FF0000"/>
        </w:rPr>
        <w:t>A</w:t>
      </w:r>
      <w:r w:rsidRPr="007624C1">
        <w:rPr>
          <w:rFonts w:ascii="Times New Roman" w:hAnsi="Times New Roman" w:cs="Times New Roman"/>
        </w:rPr>
        <w:t xml:space="preserve">TCGGTAGTTCACCACATGAGTATTTGAGTCAAGTTTGGCTTGAATAATAAGAATTACACCTTTCCGCA </w:t>
      </w:r>
      <w:r w:rsidRPr="007624C1">
        <w:rPr>
          <w:rFonts w:ascii="Times New Roman" w:hAnsi="Times New Roman" w:cs="Times New Roman"/>
          <w:b/>
        </w:rPr>
        <w:t>3’</w:t>
      </w:r>
    </w:p>
    <w:p w14:paraId="0823EA0F" w14:textId="3BDB0771" w:rsidR="00FA7612" w:rsidRPr="007624C1" w:rsidRDefault="00FA7612" w:rsidP="00CD71D2">
      <w:pPr>
        <w:jc w:val="both"/>
        <w:rPr>
          <w:rFonts w:ascii="Times New Roman" w:hAnsi="Times New Roman" w:cs="Times New Roman"/>
        </w:rPr>
      </w:pPr>
      <w:r w:rsidRPr="007624C1">
        <w:rPr>
          <w:rFonts w:ascii="Times New Roman" w:hAnsi="Times New Roman" w:cs="Times New Roman"/>
        </w:rPr>
        <w:t>&gt;</w:t>
      </w:r>
      <w:r w:rsidRPr="007624C1">
        <w:rPr>
          <w:rFonts w:ascii="Times New Roman" w:hAnsi="Times New Roman" w:cs="Times New Roman"/>
          <w:b/>
        </w:rPr>
        <w:t>MMV-12 (360 bp) (-297 to +63)</w:t>
      </w:r>
    </w:p>
    <w:p w14:paraId="395B6B92" w14:textId="09DEF20A" w:rsidR="00CD71D2" w:rsidRPr="007624C1" w:rsidRDefault="00FA7612" w:rsidP="00CD71D2">
      <w:pPr>
        <w:jc w:val="both"/>
        <w:rPr>
          <w:rFonts w:ascii="Times New Roman" w:hAnsi="Times New Roman" w:cs="Times New Roman"/>
          <w:b/>
        </w:rPr>
      </w:pPr>
      <w:r w:rsidRPr="007624C1">
        <w:rPr>
          <w:rFonts w:ascii="Times New Roman" w:hAnsi="Times New Roman" w:cs="Times New Roman"/>
          <w:b/>
        </w:rPr>
        <w:t>5’</w:t>
      </w:r>
      <w:r w:rsidRPr="007624C1">
        <w:rPr>
          <w:rFonts w:ascii="Times New Roman" w:hAnsi="Times New Roman" w:cs="Times New Roman"/>
        </w:rPr>
        <w:t>TTCGTCCACAGACATCAACATCTTATCGTCCTTTGAAGATAAGATAATAATGTTGAAGATAAGAGTGGGAGCCACCACTAAAACATTGCTTTGTCAAAAGCTAAAAAAGATGATGCCCGACAGCCACTTGTGTGAAGCATGTGAAGCCGGTCCCTCCACTAAGAAAATTAGTGAAGCATCTTCCAGTGGTCCCTCCACTCACAGCTCAATCAGTGAGCAACAGGACGAAGGAAATGACGTAAGCCATGACGTCTAATCCCACAAGAATTTCCT</w:t>
      </w:r>
      <w:r w:rsidRPr="007624C1">
        <w:rPr>
          <w:rFonts w:ascii="Times New Roman" w:hAnsi="Times New Roman" w:cs="Times New Roman"/>
          <w:u w:val="single"/>
        </w:rPr>
        <w:t>TATATAA</w:t>
      </w:r>
      <w:r w:rsidRPr="007624C1">
        <w:rPr>
          <w:rFonts w:ascii="Times New Roman" w:hAnsi="Times New Roman" w:cs="Times New Roman"/>
        </w:rPr>
        <w:t>GGAACACAAATCAGAAG</w:t>
      </w:r>
      <w:r w:rsidRPr="007624C1">
        <w:rPr>
          <w:rFonts w:ascii="Times New Roman" w:hAnsi="Times New Roman" w:cs="Times New Roman"/>
          <w:b/>
          <w:color w:val="FF0000"/>
        </w:rPr>
        <w:t>G</w:t>
      </w:r>
      <w:r w:rsidRPr="007624C1">
        <w:rPr>
          <w:rFonts w:ascii="Times New Roman" w:hAnsi="Times New Roman" w:cs="Times New Roman"/>
        </w:rPr>
        <w:t xml:space="preserve">AAGAGATCAATCGAAATCAAAATCGGAATCGAAATCAAAATCGGAATCGAAATCTCTCATCT </w:t>
      </w:r>
      <w:r w:rsidRPr="007624C1">
        <w:rPr>
          <w:rFonts w:ascii="Times New Roman" w:hAnsi="Times New Roman" w:cs="Times New Roman"/>
          <w:b/>
        </w:rPr>
        <w:t>3’</w:t>
      </w:r>
    </w:p>
    <w:p w14:paraId="2387F067" w14:textId="56264516" w:rsidR="00FA7612" w:rsidRPr="007624C1" w:rsidRDefault="00FA7612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Cs w:val="24"/>
          <w:lang w:eastAsia="en-IN"/>
        </w:rPr>
      </w:pPr>
      <w:r w:rsidRPr="007624C1">
        <w:rPr>
          <w:rFonts w:ascii="Times New Roman" w:eastAsia="Times New Roman" w:hAnsi="Times New Roman" w:cs="Times New Roman"/>
          <w:b/>
          <w:color w:val="000000"/>
          <w:szCs w:val="24"/>
          <w:lang w:eastAsia="en-IN"/>
        </w:rPr>
        <w:t>&gt;ZmUbi1 (1996 bp) [-899 to +1097, Mutation at +497 to +501]</w:t>
      </w:r>
    </w:p>
    <w:p w14:paraId="311E7117" w14:textId="77777777" w:rsidR="00FA7612" w:rsidRPr="007624C1" w:rsidRDefault="00FA7612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77E558BE" w14:textId="033A9802" w:rsidR="00FA7612" w:rsidRPr="007624C1" w:rsidRDefault="00FA7612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IN"/>
        </w:rPr>
      </w:pPr>
      <w:r w:rsidRPr="007624C1">
        <w:rPr>
          <w:rFonts w:ascii="Times New Roman" w:eastAsia="Times New Roman" w:hAnsi="Times New Roman" w:cs="Times New Roman"/>
          <w:b/>
          <w:color w:val="000000"/>
          <w:szCs w:val="24"/>
          <w:lang w:eastAsia="en-IN"/>
        </w:rPr>
        <w:t>5’</w:t>
      </w:r>
      <w:r w:rsidRPr="007624C1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TGCGTGGCGGAGCGGCAGACGTGAGCCGGCACGGCAGGCGGCCTCCTCCTCCTCTCACGGCACGGCAGCTACGGGGGATTCCTTTCCCACCGCTCCTTCGCTTTCCCTTCCTCGCCCGCCG</w:t>
      </w:r>
      <w:r w:rsidRPr="007624C1">
        <w:rPr>
          <w:rFonts w:ascii="Times New Roman" w:eastAsia="Times New Roman" w:hAnsi="Times New Roman" w:cs="Times New Roman"/>
          <w:color w:val="000000" w:themeColor="text1"/>
          <w:szCs w:val="24"/>
          <w:u w:val="single"/>
          <w:lang w:eastAsia="en-IN"/>
        </w:rPr>
        <w:t>TAATAAA</w:t>
      </w:r>
      <w:r w:rsidRPr="007624C1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TAGACACCCCCTCCACACCCTCT</w:t>
      </w:r>
      <w:r w:rsidRPr="007624C1">
        <w:rPr>
          <w:rFonts w:ascii="Times New Roman" w:eastAsia="Times New Roman" w:hAnsi="Times New Roman" w:cs="Times New Roman"/>
          <w:b/>
          <w:color w:val="FF0000"/>
          <w:szCs w:val="24"/>
          <w:lang w:eastAsia="en-IN"/>
        </w:rPr>
        <w:t>T</w:t>
      </w:r>
      <w:r w:rsidRPr="007624C1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</w:t>
      </w:r>
      <w:r w:rsidR="008E26DE" w:rsidRPr="007624C1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 xml:space="preserve"> </w:t>
      </w:r>
      <w:r w:rsidRPr="007624C1"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IN"/>
        </w:rPr>
        <w:t>3’</w:t>
      </w:r>
    </w:p>
    <w:p w14:paraId="4350976E" w14:textId="77777777" w:rsidR="00CD71D2" w:rsidRPr="007624C1" w:rsidRDefault="00CD71D2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6387EC27" w14:textId="707B9172" w:rsidR="00FA7612" w:rsidRPr="007624C1" w:rsidRDefault="00FA7612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27B97BC6" w14:textId="52CE93D6" w:rsidR="00FA7612" w:rsidRPr="007624C1" w:rsidRDefault="00FA7612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IN"/>
        </w:rPr>
      </w:pPr>
      <w:r w:rsidRPr="007624C1"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IN"/>
        </w:rPr>
        <w:t>&gt;CaMV35S (965 bp)</w:t>
      </w:r>
    </w:p>
    <w:p w14:paraId="1A0E9588" w14:textId="77777777" w:rsidR="00FA7612" w:rsidRPr="007624C1" w:rsidRDefault="00FA7612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IN"/>
        </w:rPr>
      </w:pPr>
    </w:p>
    <w:p w14:paraId="4F87B73A" w14:textId="4652FD59" w:rsidR="00FA7612" w:rsidRPr="007624C1" w:rsidRDefault="008E26DE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  <w:r w:rsidRPr="007624C1"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IN"/>
        </w:rPr>
        <w:t>5’</w:t>
      </w:r>
      <w:r w:rsidR="00FA7612" w:rsidRPr="007624C1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AGATCTCCTTTGCCCCAGAGATCACAATGGACGACTTCCTCTATCTCTACGATCTAGTCAGGAAGTTCGACGGAGAAGGTGACGATACCATGTTCACCACTGATAATGAGAAGATTAG</w:t>
      </w:r>
      <w:r w:rsidR="00FA7612" w:rsidRPr="007624C1">
        <w:rPr>
          <w:rFonts w:ascii="Times New Roman" w:eastAsia="Times New Roman" w:hAnsi="Times New Roman" w:cs="Times New Roman"/>
          <w:color w:val="000000"/>
          <w:szCs w:val="24"/>
          <w:lang w:eastAsia="en-IN"/>
        </w:rPr>
        <w:lastRenderedPageBreak/>
        <w:t>CCTTTTCAATTTCAGAAAGAATGCTAACCCACAGATGGTTAAGAGGCTTACGCAGCAGGTCTCATCAAGACGATCTACCCGAGCAATAATCTCCAGGAGATCAAATACCTTCCCAAGAAGGTTAAAGATGCAGTCAAAAGATTCAGGACTAACTGCATCAAGAACACAGAGAAAGATATATTTCTCAAGATCAGAAGTACTATTCCAGTATGGACGATTCAAGGCTTGCTTCACAAACCAAGGCAAGTAATAGAGATTGGAGTCTCTAAAAAGGTAGTTCCCACTGAATCAAAGGCCATGGAGTCAAAGATTCAAATAGAGGACCTAACAGAACTCGCCGTAAAGACTGGCGAACAGTTCATACAGAGTCTCTTACGACTCAATGACAAGAAGAAAATCTTCGTCAACATGGTGGAGCACGACACG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GACACGCTGAAATCACCAGTCTCTCTCT</w:t>
      </w:r>
      <w:r w:rsidRPr="007624C1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 xml:space="preserve"> </w:t>
      </w:r>
      <w:r w:rsidRPr="007624C1">
        <w:rPr>
          <w:rFonts w:ascii="Times New Roman" w:eastAsia="Times New Roman" w:hAnsi="Times New Roman" w:cs="Times New Roman"/>
          <w:b/>
          <w:bCs/>
          <w:color w:val="000000"/>
          <w:szCs w:val="24"/>
          <w:lang w:eastAsia="en-IN"/>
        </w:rPr>
        <w:t>3’</w:t>
      </w:r>
    </w:p>
    <w:p w14:paraId="74A886E4" w14:textId="0C9FECFD" w:rsidR="00050D2F" w:rsidRPr="007624C1" w:rsidRDefault="00050D2F" w:rsidP="00CD71D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73A5F82E" w14:textId="7995EF56" w:rsidR="004A60F0" w:rsidRPr="007624C1" w:rsidRDefault="00050D2F" w:rsidP="00CD71D2">
      <w:pPr>
        <w:jc w:val="both"/>
        <w:rPr>
          <w:rFonts w:ascii="Times New Roman" w:hAnsi="Times New Roman" w:cs="Times New Roman"/>
        </w:rPr>
      </w:pPr>
      <w:r w:rsidRPr="007624C1">
        <w:rPr>
          <w:rFonts w:ascii="Times New Roman" w:hAnsi="Times New Roman" w:cs="Times New Roman"/>
          <w:b/>
          <w:bCs/>
        </w:rPr>
        <w:t>&gt;SUASMCP</w:t>
      </w:r>
      <w:r w:rsidR="004A60F0" w:rsidRPr="007624C1">
        <w:rPr>
          <w:rFonts w:ascii="Times New Roman" w:hAnsi="Times New Roman" w:cs="Times New Roman"/>
          <w:b/>
          <w:bCs/>
        </w:rPr>
        <w:t xml:space="preserve"> (648 bp)</w:t>
      </w:r>
    </w:p>
    <w:p w14:paraId="09EA429A" w14:textId="37D59F66" w:rsidR="00050D2F" w:rsidRPr="007624C1" w:rsidRDefault="008E26DE" w:rsidP="00CD71D2">
      <w:pPr>
        <w:jc w:val="both"/>
        <w:rPr>
          <w:rFonts w:ascii="Times New Roman" w:hAnsi="Times New Roman" w:cs="Times New Roman"/>
        </w:rPr>
      </w:pPr>
      <w:r w:rsidRPr="007624C1">
        <w:rPr>
          <w:rFonts w:ascii="Times New Roman" w:hAnsi="Times New Roman" w:cs="Times New Roman"/>
          <w:b/>
          <w:bCs/>
        </w:rPr>
        <w:t>5’</w:t>
      </w:r>
      <w:r w:rsidR="004A60F0" w:rsidRPr="007624C1">
        <w:rPr>
          <w:rFonts w:ascii="Times New Roman" w:hAnsi="Times New Roman" w:cs="Times New Roman"/>
        </w:rPr>
        <w:t>G</w:t>
      </w:r>
      <w:r w:rsidR="00050D2F" w:rsidRPr="007624C1">
        <w:rPr>
          <w:rFonts w:ascii="Times New Roman" w:hAnsi="Times New Roman" w:cs="Times New Roman"/>
        </w:rPr>
        <w:t>GAACACCGTTCGAGTGTCATCGACAGGCCAAGGCCAACAGATGATCATTTCAGAACATGGGGGGATGTTACATACTGGCTGAATAAAGAAGCAGAAGAGTGCCACACAAGGGGCGACAACGTCGAAGGCGCAGAAGACGCAGTCGATCTCACTGACGTAAGCAATGACGACCAGTGGAGGAGATCGTAAGCAATGACGTATGGAGCGTGGAGGACCCATGAAAGCACTGAGAAGGCATCTCAACTTTCGGTGTGTGAGTGCGCATCCTATGCGATGCTTTGCCCGACTTCGTCCACAGACATCAACATCTTATCGTCCTTTGAAGATAAGATAATAATGTTGAAGATAAGAGTGGGAGCCACCACTAAAACATTGCTTTGTCAAAAGCTAAAAAAGATGATGCCCGACAGCCACTTGTGTGAAGCATGTGAAGCCGGTCCCTCCACTAAGAAAATTAGTGAAGCATCTTCCAGTGGTCCCTCCACTCACAGCTCAATCAGTGAGCAACAGGACGAAGGAAATGACGTAAGCCATGACGTCTAATCCCACAAGAATTTCCTTATATAAGGAACACAAATCAGAAG</w:t>
      </w:r>
      <w:r w:rsidR="00050D2F" w:rsidRPr="007624C1">
        <w:rPr>
          <w:rFonts w:ascii="Times New Roman" w:hAnsi="Times New Roman" w:cs="Times New Roman"/>
          <w:color w:val="FF0000"/>
        </w:rPr>
        <w:t>G</w:t>
      </w:r>
      <w:r w:rsidR="00050D2F" w:rsidRPr="007624C1">
        <w:rPr>
          <w:rFonts w:ascii="Times New Roman" w:hAnsi="Times New Roman" w:cs="Times New Roman"/>
        </w:rPr>
        <w:t>AAGAGATCAATCGAAATCAAAATCGGAATCGAAATCAAAATCGGAATCGAAATCTCTCATCT</w:t>
      </w:r>
      <w:r w:rsidRPr="007624C1">
        <w:rPr>
          <w:rFonts w:ascii="Times New Roman" w:hAnsi="Times New Roman" w:cs="Times New Roman"/>
        </w:rPr>
        <w:t xml:space="preserve"> </w:t>
      </w:r>
      <w:r w:rsidRPr="007624C1">
        <w:rPr>
          <w:rFonts w:ascii="Times New Roman" w:hAnsi="Times New Roman" w:cs="Times New Roman"/>
          <w:b/>
          <w:bCs/>
        </w:rPr>
        <w:t>3’</w:t>
      </w:r>
    </w:p>
    <w:p w14:paraId="66094E14" w14:textId="424C388D" w:rsidR="00171B85" w:rsidRPr="007624C1" w:rsidRDefault="00171B85" w:rsidP="00CD71D2">
      <w:pPr>
        <w:jc w:val="both"/>
        <w:rPr>
          <w:rFonts w:ascii="Times New Roman" w:hAnsi="Times New Roman" w:cs="Times New Roman"/>
          <w:b/>
          <w:bCs/>
        </w:rPr>
      </w:pPr>
      <w:r w:rsidRPr="007624C1">
        <w:rPr>
          <w:rFonts w:ascii="Times New Roman" w:hAnsi="Times New Roman" w:cs="Times New Roman"/>
          <w:b/>
          <w:bCs/>
        </w:rPr>
        <w:t>&gt;MUASSCP</w:t>
      </w:r>
      <w:r w:rsidR="004A60F0" w:rsidRPr="007624C1">
        <w:rPr>
          <w:rFonts w:ascii="Times New Roman" w:hAnsi="Times New Roman" w:cs="Times New Roman"/>
          <w:b/>
          <w:bCs/>
        </w:rPr>
        <w:t xml:space="preserve"> </w:t>
      </w:r>
      <w:r w:rsidR="00722E78" w:rsidRPr="007624C1">
        <w:rPr>
          <w:rFonts w:ascii="Times New Roman" w:hAnsi="Times New Roman" w:cs="Times New Roman"/>
          <w:b/>
          <w:bCs/>
        </w:rPr>
        <w:t>(1104 bp)</w:t>
      </w:r>
    </w:p>
    <w:p w14:paraId="2CB061CD" w14:textId="06D4CEA1" w:rsidR="008E26DE" w:rsidRDefault="008E26DE" w:rsidP="00CD71D2">
      <w:pPr>
        <w:jc w:val="both"/>
        <w:rPr>
          <w:rFonts w:ascii="Times New Roman" w:hAnsi="Times New Roman" w:cs="Times New Roman"/>
          <w:b/>
          <w:bCs/>
        </w:rPr>
      </w:pPr>
      <w:r w:rsidRPr="007624C1">
        <w:rPr>
          <w:rFonts w:ascii="Times New Roman" w:hAnsi="Times New Roman" w:cs="Times New Roman"/>
          <w:b/>
          <w:bCs/>
        </w:rPr>
        <w:t>5’</w:t>
      </w:r>
      <w:r w:rsidR="00171B85" w:rsidRPr="007624C1">
        <w:rPr>
          <w:rFonts w:ascii="Times New Roman" w:hAnsi="Times New Roman" w:cs="Times New Roman"/>
        </w:rPr>
        <w:t>TTCGTCCACAGACATCAACATCTTATCGTCCTTTGAAGATAAGATAATAATGTTGAAGATAAGAGTGGGAGCCACCACTAAAACATTGCTTTGTCAAAAGCTAAAAAAGATGATGCCCGACAGCCACTTGTGTGAAGCATGTGAAGCCGGTCCCTCCACTAAGAAAATTAGTGAAGCATCTTCCAGTGGTCCCTCCACTCACAGCTCAATCAGTGAGCAACAGGACGAAGGAAATGACGTAAGCCATGACGTCTAATCCCCCGAC</w:t>
      </w:r>
      <w:r w:rsidR="00F7517C" w:rsidRPr="007624C1">
        <w:rPr>
          <w:rFonts w:ascii="Times New Roman" w:hAnsi="Times New Roman" w:cs="Times New Roman"/>
        </w:rPr>
        <w:t>AATCTTATTGAATGGGGAAAACAAATTCTTGATCCATTCCCCAAATTCAAGAAGGATATGTTTGAAAGAACTGAACATATCATGATGGCAACACAAGAGCCTACGCTACTATGTGGATGCAGGAAGCCTGCAATCATGTTAAAATCAGGAACAAGGCTTAATCCTCGTAGAAGATTTTACAAGTGTGCCATGAATATCTGCCACTGCTGGTATTGGGCAGATTTACTTGAAGAATACGTGCAAGAGAGGATCGAAGATTTCATGGTTGAAAACTTCGACAAGAAAGCAAAGCTGGATGAACCAAGTTCATCAAACGTTCACCATGATGATTATGAAGAACACCGTTCGAGTGTCATCGACAGGCCAAGGCCAACAGATGATCATTTCAGAACATGGGGGGATGTTACATACTGGCTGAATAAAGAAGCAGAAGAGTGCCACACAAGGGGCGACAACGTCGAAGGCGCAGAAGACGCAGTCGATCTCACTGACGTAAGCAATGACGACCAGTGGAGGAGATCGTAAGCAATGACGTATGGAGCGTGGAGGACCCATGAAAGCACTGAGAAGGCATCTCAACTTTCGGTGTGTGAGTGCGCATCCTATGCGATGCTTTGTACCTTTGTTAGCTGTGTGTGTCCTTTTGGCATCTGTGCCACTTTACCTTTGTCGGCCACGTTGCCTTTGCTTAGCATCTACGCAAGCATAGCGCTCGGCTGGTGTGTGTTCCCTCTGCC</w:t>
      </w:r>
      <w:r w:rsidR="00F7517C" w:rsidRPr="007624C1">
        <w:rPr>
          <w:rFonts w:ascii="Times New Roman" w:hAnsi="Times New Roman" w:cs="Times New Roman"/>
          <w:u w:val="single"/>
        </w:rPr>
        <w:t>TATATAA</w:t>
      </w:r>
      <w:r w:rsidR="00F7517C" w:rsidRPr="007624C1">
        <w:rPr>
          <w:rFonts w:ascii="Times New Roman" w:hAnsi="Times New Roman" w:cs="Times New Roman"/>
        </w:rPr>
        <w:t>GGCATGGTTGTATGACTCTTACACTC</w:t>
      </w:r>
      <w:r w:rsidR="00F7517C" w:rsidRPr="007624C1">
        <w:rPr>
          <w:rFonts w:ascii="Times New Roman" w:hAnsi="Times New Roman" w:cs="Times New Roman"/>
          <w:b/>
          <w:color w:val="FF0000"/>
        </w:rPr>
        <w:t>A</w:t>
      </w:r>
      <w:r w:rsidR="00F7517C" w:rsidRPr="007624C1">
        <w:rPr>
          <w:rFonts w:ascii="Times New Roman" w:hAnsi="Times New Roman" w:cs="Times New Roman"/>
        </w:rPr>
        <w:t>TCGGTAGTTCACCACATGAGTATTTGAGTCAAGTTTGGCTTGAATAATAAGAATTACACCTTTCCGCA</w:t>
      </w:r>
      <w:r w:rsidRPr="007624C1">
        <w:rPr>
          <w:rFonts w:ascii="Times New Roman" w:hAnsi="Times New Roman" w:cs="Times New Roman"/>
        </w:rPr>
        <w:t xml:space="preserve"> </w:t>
      </w:r>
      <w:r w:rsidRPr="007624C1">
        <w:rPr>
          <w:rFonts w:ascii="Times New Roman" w:hAnsi="Times New Roman" w:cs="Times New Roman"/>
          <w:b/>
          <w:bCs/>
        </w:rPr>
        <w:t>3’</w:t>
      </w:r>
    </w:p>
    <w:p w14:paraId="2D07B43B" w14:textId="1B9A08B0" w:rsidR="007C1E96" w:rsidRDefault="007C1E96" w:rsidP="00CD71D2">
      <w:pPr>
        <w:jc w:val="both"/>
        <w:rPr>
          <w:rFonts w:ascii="Times New Roman" w:hAnsi="Times New Roman" w:cs="Times New Roman"/>
          <w:b/>
          <w:bCs/>
        </w:rPr>
      </w:pPr>
    </w:p>
    <w:p w14:paraId="7F4C05D3" w14:textId="77777777" w:rsidR="007C1E96" w:rsidRPr="007624C1" w:rsidRDefault="007C1E96" w:rsidP="00CD71D2">
      <w:pPr>
        <w:jc w:val="both"/>
        <w:rPr>
          <w:rFonts w:ascii="Times New Roman" w:hAnsi="Times New Roman" w:cs="Times New Roman"/>
          <w:b/>
          <w:bCs/>
        </w:rPr>
      </w:pPr>
    </w:p>
    <w:p w14:paraId="03D5C3B1" w14:textId="05A4CB6B" w:rsidR="00171B85" w:rsidRPr="007624C1" w:rsidRDefault="00171B85" w:rsidP="00CD71D2">
      <w:pPr>
        <w:jc w:val="both"/>
        <w:rPr>
          <w:rFonts w:ascii="Times New Roman" w:hAnsi="Times New Roman" w:cs="Times New Roman"/>
          <w:b/>
          <w:bCs/>
        </w:rPr>
      </w:pPr>
      <w:r w:rsidRPr="007624C1">
        <w:rPr>
          <w:rFonts w:ascii="Times New Roman" w:hAnsi="Times New Roman" w:cs="Times New Roman"/>
          <w:b/>
          <w:bCs/>
        </w:rPr>
        <w:t>&gt;MUASBCP</w:t>
      </w:r>
      <w:r w:rsidR="00722E78" w:rsidRPr="007624C1">
        <w:rPr>
          <w:rFonts w:ascii="Times New Roman" w:hAnsi="Times New Roman" w:cs="Times New Roman"/>
          <w:b/>
          <w:bCs/>
        </w:rPr>
        <w:t xml:space="preserve"> (1569)</w:t>
      </w:r>
    </w:p>
    <w:p w14:paraId="3AC11E6A" w14:textId="4911FB26" w:rsidR="00171B85" w:rsidRPr="007624C1" w:rsidRDefault="008E26DE" w:rsidP="00CD71D2">
      <w:pPr>
        <w:jc w:val="both"/>
        <w:rPr>
          <w:rFonts w:ascii="Times New Roman" w:hAnsi="Times New Roman" w:cs="Times New Roman"/>
        </w:rPr>
      </w:pPr>
      <w:r w:rsidRPr="007624C1">
        <w:rPr>
          <w:rFonts w:ascii="Times New Roman" w:hAnsi="Times New Roman" w:cs="Times New Roman"/>
          <w:b/>
          <w:bCs/>
        </w:rPr>
        <w:t>5’</w:t>
      </w:r>
      <w:r w:rsidR="00171B85" w:rsidRPr="007624C1">
        <w:rPr>
          <w:rFonts w:ascii="Times New Roman" w:hAnsi="Times New Roman" w:cs="Times New Roman"/>
        </w:rPr>
        <w:t>TTCGTCCACAGACATCAACATCTTATCGTCCTTTGAAGATAAGATAATAATGTTGAAGATAAGAGTGGGAGCCACCACTAAAACATTGCTTTGTCAAAAGCTAAAAAAGATGATGCCCGACAGCCACTTGTGTGAAGCATGTGAAGCCGGTCCCTCCACTAAGAAAATTAGTGAAGCATCTTCCAGTGGTCCCTCCACTCACAGCTCAATCAGTGAGCAACAGGACGAAGGAAATGACGTAAGCCATGACGTCTAATCCCCCGACGGTTGCATGGAAGGTTGGGGAGGAGTTTGTAAATGGAAAGAACAATCAGGACAACCAAGATGGTCAGAGAAGATTTGTGCTTATGCGAGTGGAAAGTTTAATCCGATCAAGAGCACAATTGATGCAGAAATTCAAGCAGTCATCAACAGCTTGGATAAATTCAAGATATATTATCTTGATAAAAAGGAGTTGATCATCAGGACGGATAGTCAAGCGATAGTCAGTTTCTACAAGAAGAGTAGTGACCACAAACCCTCAAGGGTAAGATGGTTAGCTTTCACTGACTATATCACTGGAACAGGATTGGATGTGAAGTTTGAGCATATTGACGGCAAGGATAATGTGCTAGCAGACACTCTGTCAAGGCTAGTAAAAATCATATGCCACAAGGAGAAACATCCATCAGAAACAATATTGATCAACGTTGCAGAAGAAATACTTCAGAAAGGAAGTATTGGAGCAAAAAGAAAGTTGGGAGAAATGATAAGTGGATATGAATCTTGGATGACAAGAATCCAAGAACACAAAATCAAGACACTAACACTTATCGAAAAACCAGTTTTTAAATGTGGTTGCAGGAAACCTGCTAGGCTTCACACGTCCAGGACATCAAGAAATCCGGGAAGAGAATTTTACTCATGTGAAAATAAAGCATGTTTCACTTGGGTATGGAAGGATCAGATTGATGAATACGTTCAAGAAGTGATGACGTGGAACGACCAAGTAAGCCAGTTGCCAGAAGAACCAGAAGGCTACAATGAAGGATGCACGATTGAAGACGCATTCGATCTGCTAGACGTCAGCAATGACGATCAATGGGCAAGGTCGTAAGCCATGACGTAGCGGAAGTGATGGACCCCATACCACTGGATGGCACTAACCAGTGTGACAAGGATACGAGATGCCAAGTGAGCTGGATAGCACTCACTTTATGTAAAGAGTGGTCTGCGTACCAACTCCACTATAGTCTGTCTGAGGTGCGATGCTGTGTCACGCACAAAGACTTTAGATTCCTTTGCGTGAGATGTACGCAAAGCAGTGTGTCCAGAGTGTGCTGTGACGCGTCCCTTGCATTATTGGTGGGTGCACCTAACGATGCGGGAAGCCGAACTCCCTCTATAAATAGGACCCCGTGTATTCAGTTGCAAGC</w:t>
      </w:r>
      <w:r w:rsidR="00171B85" w:rsidRPr="007624C1">
        <w:rPr>
          <w:rFonts w:ascii="Times New Roman" w:hAnsi="Times New Roman" w:cs="Times New Roman"/>
          <w:color w:val="FF0000"/>
        </w:rPr>
        <w:t>A</w:t>
      </w:r>
      <w:r w:rsidR="00171B85" w:rsidRPr="007624C1">
        <w:rPr>
          <w:rFonts w:ascii="Times New Roman" w:hAnsi="Times New Roman" w:cs="Times New Roman"/>
        </w:rPr>
        <w:t>CGCAACACAACGCGAGCTTACTTCTGAGAAGAAATAAGAACAATTTGTGCTTGAAATACACCTTGTGTCAAGAGTGTGAGTAGAGCGCAAGATCCGTGTTGGGAAATCCGTGCCGTTCTGGAAATCCGTGCCGTTCTGGTATCAGAGCCTTGG</w:t>
      </w:r>
      <w:r w:rsidRPr="007624C1">
        <w:rPr>
          <w:rFonts w:ascii="Times New Roman" w:hAnsi="Times New Roman" w:cs="Times New Roman"/>
        </w:rPr>
        <w:t xml:space="preserve"> </w:t>
      </w:r>
      <w:r w:rsidRPr="007624C1">
        <w:rPr>
          <w:rFonts w:ascii="Times New Roman" w:hAnsi="Times New Roman" w:cs="Times New Roman"/>
          <w:b/>
          <w:bCs/>
        </w:rPr>
        <w:t>3’</w:t>
      </w:r>
    </w:p>
    <w:p w14:paraId="47ABE05F" w14:textId="77777777" w:rsidR="008E26DE" w:rsidRPr="007624C1" w:rsidRDefault="008E26DE" w:rsidP="00CD71D2">
      <w:pPr>
        <w:jc w:val="both"/>
        <w:rPr>
          <w:rFonts w:ascii="Times New Roman" w:hAnsi="Times New Roman" w:cs="Times New Roman"/>
        </w:rPr>
      </w:pPr>
    </w:p>
    <w:p w14:paraId="19AAAC5F" w14:textId="69EADB18" w:rsidR="00171B85" w:rsidRPr="007624C1" w:rsidRDefault="00171B85" w:rsidP="00CD71D2">
      <w:pPr>
        <w:jc w:val="both"/>
        <w:rPr>
          <w:rFonts w:ascii="Times New Roman" w:hAnsi="Times New Roman" w:cs="Times New Roman"/>
          <w:b/>
          <w:bCs/>
        </w:rPr>
      </w:pPr>
      <w:r w:rsidRPr="007624C1">
        <w:rPr>
          <w:rFonts w:ascii="Times New Roman" w:hAnsi="Times New Roman" w:cs="Times New Roman"/>
          <w:b/>
          <w:bCs/>
        </w:rPr>
        <w:t>&gt;BUASMCP</w:t>
      </w:r>
      <w:r w:rsidR="00722E78" w:rsidRPr="007624C1">
        <w:rPr>
          <w:rFonts w:ascii="Times New Roman" w:hAnsi="Times New Roman" w:cs="Times New Roman"/>
          <w:b/>
          <w:bCs/>
        </w:rPr>
        <w:t xml:space="preserve"> (1483 bp)</w:t>
      </w:r>
    </w:p>
    <w:p w14:paraId="206C2F52" w14:textId="22887135" w:rsidR="00171B85" w:rsidRDefault="00CD71D2" w:rsidP="00CD71D2">
      <w:pPr>
        <w:jc w:val="both"/>
        <w:rPr>
          <w:rFonts w:ascii="Times New Roman" w:hAnsi="Times New Roman" w:cs="Times New Roman"/>
          <w:b/>
          <w:bCs/>
        </w:rPr>
      </w:pPr>
      <w:r w:rsidRPr="007624C1">
        <w:rPr>
          <w:rFonts w:ascii="Times New Roman" w:hAnsi="Times New Roman" w:cs="Times New Roman"/>
          <w:b/>
          <w:bCs/>
        </w:rPr>
        <w:t>5’</w:t>
      </w:r>
      <w:r w:rsidR="00171B85" w:rsidRPr="007624C1">
        <w:rPr>
          <w:rFonts w:ascii="Times New Roman" w:hAnsi="Times New Roman" w:cs="Times New Roman"/>
        </w:rPr>
        <w:t>GGTTGCATGGAAGGTTGGGGAGGAGTTTGTAAATGGAAAGAACAATCAGGACAACCAAGATGGTCAGAGAAGATTTGTGCTTATGCGAGTGGAAAGTTTAATCCGATCAAGAGCACAATTGATGCAGAAATTCAAGCAGTCATCAACAGCTTGGATAAATTCAAGATATATTATCTTGATAAAAAGGAGTTGATCATCAGGACGGATAGTCAAGCGATAGTCAGTTTCTACAAGAAGAGTAGTGACCACAAACCCTCAAGGGTAAGATGGTTAGCTTTCACTGACTATATCACTGGAACAGGATTGGATGTGAAGTTTGAGCATATTGACGGCAAGGATAATGTGCTAGCAGACACTCTGTCAAGGCTAGTAAAAATCATATGCCACAAGGAGAAACATCCATCAGAAACAATATTGATCAACGTTGCAGAAGAAATACTTCAGAAAGGAAGTATTGGAGCAAAAAGAAAGTTGGGAGAAATGATAAGTGGATATGAATCTTGGATGACAAGAATCCAAGAACACAAAATCAAGACACTAACACTTATCGAAAAACCAGTTTTTAAATGTGGTTGCAGGAAACCTGCTAGGCTTCACACGTCCAGGACATCAAGAAATCCGGGAAGAGAATTTTACTCATGTGAAAATAAAGCATGTTTCACTTGGGTATGGAAGGATCAGATTGATGAATACGTTCAAGAAGTGATGACGTGGAACGACCAAGTAAGCCAGTTGCCAGAAGAACCAGAAGGCTACAATGAAGGATGCACGATTGAAGACGCATTCGATCTGCTAGACGTCAGCAATGACGATCAATGGGCAAGGTCGTAAGCCATGACGTAGCGGAAGTGATGGACCCCATACCACTGGATGGCACTAACCAGTGTGACAAGGATACGAGATGCCAAGTGAGCTGGATAGCACTCACTTTATGTAAAGAGTGGTCTGCGTACCAACTCCACTATAGTCTGTCTGAGGTGCGATGCTGTGTCACGCACAAAGA</w:t>
      </w:r>
      <w:r w:rsidR="00171B85" w:rsidRPr="007624C1">
        <w:rPr>
          <w:rFonts w:ascii="Times New Roman" w:hAnsi="Times New Roman" w:cs="Times New Roman"/>
        </w:rPr>
        <w:lastRenderedPageBreak/>
        <w:t>CTTTAGATTCCTTTGCGTGAGATGTACGCAAAGCAGTGTGTCCAGAGTGTGCTGTGACGCGTCCCTTGCATTATTGGTGGGTGCACCTAACGATGCGGGAAGCCGAACTCCCTCCCCGACTTCGTCCACAGACATCAACATCTTATCGTCCTTTGAAGATAAGATAATAATGTTGAAGATAAGAGTGGGAGCCACCACTAAAACATTGCTTTGTCAAAAGCTAAAAAAGATGATGCCCGACAGCCACTTGTGTGAAGCATGTGAAGCCGGTCCCTCCACTAAGAAAATTAGTGAAGCATCTTCCAGTGGTCCCTCCACTCACAGCTCAATCAGTGAGCAACAGGACGAAGGAAATGACGTAAGCCATGACGTCTAATCCCACAAGAATTTCCT</w:t>
      </w:r>
      <w:r w:rsidR="00171B85" w:rsidRPr="007624C1">
        <w:rPr>
          <w:rFonts w:ascii="Times New Roman" w:hAnsi="Times New Roman" w:cs="Times New Roman"/>
          <w:b/>
          <w:bCs/>
        </w:rPr>
        <w:t>TATATAA</w:t>
      </w:r>
      <w:r w:rsidR="00171B85" w:rsidRPr="007624C1">
        <w:rPr>
          <w:rFonts w:ascii="Times New Roman" w:hAnsi="Times New Roman" w:cs="Times New Roman"/>
        </w:rPr>
        <w:t>GGAACACAAATCAGAAG</w:t>
      </w:r>
      <w:r w:rsidR="00171B85" w:rsidRPr="007624C1">
        <w:rPr>
          <w:rFonts w:ascii="Times New Roman" w:hAnsi="Times New Roman" w:cs="Times New Roman"/>
          <w:color w:val="FF0000"/>
        </w:rPr>
        <w:t>G</w:t>
      </w:r>
      <w:r w:rsidR="00171B85" w:rsidRPr="007624C1">
        <w:rPr>
          <w:rFonts w:ascii="Times New Roman" w:hAnsi="Times New Roman" w:cs="Times New Roman"/>
        </w:rPr>
        <w:t>AAGAGATCAATCGAAATCAAAATCGGAATCGAAATCAAAATCGGAATCGAAATCTCTCATCT</w:t>
      </w:r>
      <w:r w:rsidRPr="007624C1">
        <w:rPr>
          <w:rFonts w:ascii="Times New Roman" w:hAnsi="Times New Roman" w:cs="Times New Roman"/>
        </w:rPr>
        <w:t xml:space="preserve"> </w:t>
      </w:r>
      <w:r w:rsidRPr="007624C1">
        <w:rPr>
          <w:rFonts w:ascii="Times New Roman" w:hAnsi="Times New Roman" w:cs="Times New Roman"/>
          <w:b/>
          <w:bCs/>
        </w:rPr>
        <w:t>3’</w:t>
      </w:r>
    </w:p>
    <w:p w14:paraId="676BB3FA" w14:textId="77777777" w:rsidR="007C1E96" w:rsidRPr="007C1E96" w:rsidRDefault="007C1E96" w:rsidP="00CD71D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2D4FA" w14:textId="1D9F901D" w:rsidR="00050D2F" w:rsidRPr="007C1E96" w:rsidRDefault="007D2F44" w:rsidP="00FA76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7C1E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Supplementary </w:t>
      </w:r>
      <w:r w:rsidR="003547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D</w:t>
      </w:r>
      <w:r w:rsidRPr="007C1E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 xml:space="preserve">ata </w:t>
      </w:r>
      <w:r w:rsidR="003547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2</w:t>
      </w:r>
      <w:r w:rsidRPr="007C1E9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  <w:t>:</w:t>
      </w:r>
    </w:p>
    <w:p w14:paraId="0665994B" w14:textId="02B69157" w:rsidR="007D2F44" w:rsidRDefault="007D2F44" w:rsidP="00FA76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482BA2C7" w14:textId="0F104B5A" w:rsidR="00B62EBB" w:rsidRPr="007D2F44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  <w:r>
        <w:rPr>
          <w:rFonts w:ascii="Times New Roman" w:hAnsi="Times New Roman" w:cs="Times New Roman"/>
        </w:rPr>
        <w:t>a</w:t>
      </w:r>
      <w:r w:rsidRPr="007D2F44">
        <w:rPr>
          <w:rFonts w:ascii="Times New Roman" w:hAnsi="Times New Roman" w:cs="Times New Roman"/>
        </w:rPr>
        <w:t>)</w:t>
      </w:r>
      <w:r w:rsidRPr="007D2F44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 xml:space="preserve"> Cis-distribution of M</w:t>
      </w:r>
      <w:r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S</w:t>
      </w:r>
      <w:r w:rsidRPr="007D2F44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D</w:t>
      </w:r>
      <w:r>
        <w:rPr>
          <w:rFonts w:ascii="Times New Roman" w:eastAsia="Times New Roman" w:hAnsi="Times New Roman" w:cs="Times New Roman"/>
          <w:color w:val="000000"/>
          <w:szCs w:val="24"/>
          <w:lang w:eastAsia="en-IN"/>
        </w:rPr>
        <w:t>3</w:t>
      </w:r>
      <w:r w:rsidRPr="007D2F44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 xml:space="preserve"> promoter </w:t>
      </w:r>
    </w:p>
    <w:p w14:paraId="1BC74EED" w14:textId="77777777" w:rsidR="00B62EBB" w:rsidRDefault="00B62EBB" w:rsidP="00FA76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52B47A3D" w14:textId="6FF3FFF4" w:rsidR="00B62EBB" w:rsidRDefault="00B62EBB" w:rsidP="00FA76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  <w:r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inline distT="0" distB="0" distL="0" distR="0" wp14:anchorId="7EAF3710" wp14:editId="56887260">
            <wp:extent cx="5730856" cy="3790950"/>
            <wp:effectExtent l="0" t="0" r="0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1" cy="3806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487F11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773F76BB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58BACFAE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11BE27D8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470B56F2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191354B6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15A598F2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0CE932B1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694A5B4F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649DC994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144B117A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1EEA3F94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1269716C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7230FD7F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5C79D2FE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48A03CCE" w14:textId="77777777" w:rsidR="00B62EBB" w:rsidRDefault="00B62EBB" w:rsidP="00B62EB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30F267D6" w14:textId="0CA1DBF7" w:rsidR="007D2F44" w:rsidRPr="00B62EBB" w:rsidRDefault="007D2F44" w:rsidP="00B62EBB">
      <w:pPr>
        <w:pStyle w:val="ListParagraph"/>
        <w:numPr>
          <w:ilvl w:val="0"/>
          <w:numId w:val="4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  <w:r w:rsidRPr="00B62EBB">
        <w:rPr>
          <w:rFonts w:ascii="Times New Roman" w:eastAsia="Times New Roman" w:hAnsi="Times New Roman" w:cs="Times New Roman"/>
          <w:color w:val="000000"/>
          <w:szCs w:val="24"/>
          <w:lang w:eastAsia="en-IN"/>
        </w:rPr>
        <w:t xml:space="preserve">Cis-distribution of MBD4 promoter </w:t>
      </w:r>
    </w:p>
    <w:p w14:paraId="0ACB9CFD" w14:textId="40523BF9" w:rsidR="007D2F44" w:rsidRDefault="007D2F44" w:rsidP="00FA761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</w:p>
    <w:p w14:paraId="2DD3A3CA" w14:textId="4C24FBDE" w:rsidR="007D2F44" w:rsidRPr="007624C1" w:rsidRDefault="007D2F44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426"/>
        <w:jc w:val="both"/>
        <w:rPr>
          <w:rFonts w:ascii="Times New Roman" w:eastAsia="Times New Roman" w:hAnsi="Times New Roman" w:cs="Times New Roman"/>
          <w:color w:val="000000"/>
          <w:szCs w:val="24"/>
          <w:lang w:eastAsia="en-IN"/>
        </w:rPr>
      </w:pPr>
      <w:r>
        <w:rPr>
          <w:noProof/>
          <w:lang w:eastAsia="en-IN"/>
        </w:rPr>
        <w:drawing>
          <wp:inline distT="0" distB="0" distL="0" distR="0" wp14:anchorId="41DF57C1" wp14:editId="71FF904A">
            <wp:extent cx="6115050" cy="425767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rcRect l="6031" r="4599"/>
                    <a:stretch/>
                  </pic:blipFill>
                  <pic:spPr bwMode="auto">
                    <a:xfrm>
                      <a:off x="0" y="0"/>
                      <a:ext cx="6119247" cy="4260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48A659D" w14:textId="77777777" w:rsidR="00FA7612" w:rsidRPr="007624C1" w:rsidRDefault="00FA7612" w:rsidP="00FA7612">
      <w:pPr>
        <w:jc w:val="both"/>
        <w:rPr>
          <w:rFonts w:ascii="Times New Roman" w:hAnsi="Times New Roman" w:cs="Times New Roman"/>
        </w:rPr>
      </w:pPr>
    </w:p>
    <w:p w14:paraId="477BE26F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0C54D825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20A420D6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50DC6FEC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31246C13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4EE61FFE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03C6843F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3CF50349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78374DBF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4DA592B1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75215973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6EC83F72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3C9F51BC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332620E7" w14:textId="77777777" w:rsidR="007C1E96" w:rsidRDefault="007C1E96" w:rsidP="007D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14:paraId="6C4AEC1A" w14:textId="5BC75B70" w:rsidR="007D2F44" w:rsidRPr="007624C1" w:rsidRDefault="007D2F44" w:rsidP="00FA7612">
      <w:pPr>
        <w:jc w:val="both"/>
        <w:rPr>
          <w:rFonts w:ascii="Times New Roman" w:hAnsi="Times New Roman" w:cs="Times New Roman"/>
        </w:rPr>
      </w:pPr>
    </w:p>
    <w:p w14:paraId="08D3B852" w14:textId="41040805" w:rsidR="00BF38FA" w:rsidRPr="007624C1" w:rsidRDefault="00BF38FA">
      <w:pPr>
        <w:rPr>
          <w:rFonts w:ascii="Times New Roman" w:hAnsi="Times New Roman" w:cs="Times New Roman"/>
          <w:sz w:val="20"/>
          <w:szCs w:val="20"/>
        </w:rPr>
      </w:pPr>
    </w:p>
    <w:sectPr w:rsidR="00BF38FA" w:rsidRPr="00762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A6AB3"/>
    <w:multiLevelType w:val="hybridMultilevel"/>
    <w:tmpl w:val="3E52533A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D490C"/>
    <w:multiLevelType w:val="hybridMultilevel"/>
    <w:tmpl w:val="3E52533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7F2B17"/>
    <w:multiLevelType w:val="hybridMultilevel"/>
    <w:tmpl w:val="EB84E3E0"/>
    <w:lvl w:ilvl="0" w:tplc="4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C973BF"/>
    <w:multiLevelType w:val="hybridMultilevel"/>
    <w:tmpl w:val="843698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bA0sTQ1NjG3MLIwMDRX0lEKTi0uzszPAykwrgUAdZXkiiwAAAA="/>
  </w:docVars>
  <w:rsids>
    <w:rsidRoot w:val="002F7CCB"/>
    <w:rsid w:val="00017C23"/>
    <w:rsid w:val="00031E0A"/>
    <w:rsid w:val="00050D2F"/>
    <w:rsid w:val="00143518"/>
    <w:rsid w:val="00171B85"/>
    <w:rsid w:val="002E2216"/>
    <w:rsid w:val="002F7CCB"/>
    <w:rsid w:val="00354794"/>
    <w:rsid w:val="004212F6"/>
    <w:rsid w:val="00451554"/>
    <w:rsid w:val="004A60F0"/>
    <w:rsid w:val="004E7C93"/>
    <w:rsid w:val="00583A68"/>
    <w:rsid w:val="005C6F20"/>
    <w:rsid w:val="00656208"/>
    <w:rsid w:val="00704511"/>
    <w:rsid w:val="00712F20"/>
    <w:rsid w:val="00722E78"/>
    <w:rsid w:val="00742F9E"/>
    <w:rsid w:val="007624C1"/>
    <w:rsid w:val="007654F9"/>
    <w:rsid w:val="0077354A"/>
    <w:rsid w:val="007C1E96"/>
    <w:rsid w:val="007C74FD"/>
    <w:rsid w:val="007D243F"/>
    <w:rsid w:val="007D2F44"/>
    <w:rsid w:val="007D6149"/>
    <w:rsid w:val="007E171F"/>
    <w:rsid w:val="008E26DE"/>
    <w:rsid w:val="009340A9"/>
    <w:rsid w:val="00952E2B"/>
    <w:rsid w:val="00A61FC2"/>
    <w:rsid w:val="00A80D7D"/>
    <w:rsid w:val="00AD76AA"/>
    <w:rsid w:val="00B30676"/>
    <w:rsid w:val="00B30C54"/>
    <w:rsid w:val="00B606B9"/>
    <w:rsid w:val="00B62EBB"/>
    <w:rsid w:val="00B860BD"/>
    <w:rsid w:val="00BE1301"/>
    <w:rsid w:val="00BF38FA"/>
    <w:rsid w:val="00C64604"/>
    <w:rsid w:val="00CD71D2"/>
    <w:rsid w:val="00D62C61"/>
    <w:rsid w:val="00DD730E"/>
    <w:rsid w:val="00E75933"/>
    <w:rsid w:val="00F01E5B"/>
    <w:rsid w:val="00F25C79"/>
    <w:rsid w:val="00F7517C"/>
    <w:rsid w:val="00FA7612"/>
    <w:rsid w:val="00FC1507"/>
    <w:rsid w:val="00FE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EA0B5C"/>
  <w15:chartTrackingRefBased/>
  <w15:docId w15:val="{45977360-D23E-4FB7-AF23-A06DAC585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0C54"/>
    <w:pPr>
      <w:spacing w:line="256" w:lineRule="auto"/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D62C6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62C61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sv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8</TotalTime>
  <Pages>9</Pages>
  <Words>2095</Words>
  <Characters>11946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u Kumari</dc:creator>
  <cp:keywords/>
  <dc:description/>
  <cp:lastModifiedBy>DR N.DEY</cp:lastModifiedBy>
  <cp:revision>22</cp:revision>
  <dcterms:created xsi:type="dcterms:W3CDTF">2024-03-27T05:26:00Z</dcterms:created>
  <dcterms:modified xsi:type="dcterms:W3CDTF">2024-06-20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f4d8a5-ddf3-437e-a42d-6dd9a28ab2c7</vt:lpwstr>
  </property>
</Properties>
</file>